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6CFA53" w14:textId="77777777" w:rsidR="001D7FD2" w:rsidRPr="0078029D" w:rsidRDefault="0078029D" w:rsidP="0078029D">
      <w:pPr>
        <w:spacing w:after="360" w:line="240" w:lineRule="auto"/>
        <w:jc w:val="center"/>
        <w:rPr>
          <w:rFonts w:ascii="Calibri" w:eastAsia="Calibri" w:hAnsi="Calibri" w:cs="Times New Roman"/>
          <w:b/>
          <w:sz w:val="32"/>
        </w:rPr>
      </w:pPr>
      <w:r w:rsidRPr="0078029D">
        <w:rPr>
          <w:rFonts w:ascii="Calibri" w:eastAsia="Calibri" w:hAnsi="Calibri" w:cs="Times New Roman"/>
          <w:b/>
          <w:sz w:val="32"/>
        </w:rPr>
        <w:t>JBI Critical Appraisal Checklist for Studies Reporting Prevalence Data</w:t>
      </w:r>
    </w:p>
    <w:p w14:paraId="33CBF6FA" w14:textId="77777777" w:rsidR="001D7FD2" w:rsidRDefault="001D7FD2"/>
    <w:tbl>
      <w:tblPr>
        <w:tblStyle w:val="TableGrid"/>
        <w:tblW w:w="15876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567"/>
        <w:gridCol w:w="2127"/>
        <w:gridCol w:w="567"/>
        <w:gridCol w:w="589"/>
        <w:gridCol w:w="54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8"/>
        <w:gridCol w:w="567"/>
        <w:gridCol w:w="567"/>
        <w:gridCol w:w="567"/>
      </w:tblGrid>
      <w:tr w:rsidR="001D7FD2" w14:paraId="24249C49" w14:textId="77777777" w:rsidTr="00FE6850">
        <w:tc>
          <w:tcPr>
            <w:tcW w:w="567" w:type="dxa"/>
          </w:tcPr>
          <w:p w14:paraId="32CEB0D5" w14:textId="28C66F7A" w:rsidR="001D7FD2" w:rsidRPr="00FE6850" w:rsidRDefault="00FE6850">
            <w:pPr>
              <w:rPr>
                <w:b/>
              </w:rPr>
            </w:pPr>
            <w:r w:rsidRPr="00FE6850">
              <w:rPr>
                <w:b/>
              </w:rPr>
              <w:t>N</w:t>
            </w:r>
            <w:r w:rsidRPr="00FE6850">
              <w:rPr>
                <w:b/>
                <w:u w:val="single"/>
              </w:rPr>
              <w:t>o</w:t>
            </w:r>
          </w:p>
        </w:tc>
        <w:tc>
          <w:tcPr>
            <w:tcW w:w="2127" w:type="dxa"/>
          </w:tcPr>
          <w:p w14:paraId="3E62B751" w14:textId="6DF06FB4" w:rsidR="001D7FD2" w:rsidRPr="00FE6850" w:rsidRDefault="00FE6850">
            <w:pPr>
              <w:rPr>
                <w:b/>
              </w:rPr>
            </w:pPr>
            <w:r w:rsidRPr="00FE6850">
              <w:rPr>
                <w:b/>
              </w:rPr>
              <w:t>Criteria</w:t>
            </w:r>
          </w:p>
        </w:tc>
        <w:tc>
          <w:tcPr>
            <w:tcW w:w="567" w:type="dxa"/>
          </w:tcPr>
          <w:p w14:paraId="6C1F7364" w14:textId="77777777" w:rsidR="001D7FD2" w:rsidRPr="00FE6850" w:rsidRDefault="001D7FD2">
            <w:pPr>
              <w:rPr>
                <w:b/>
              </w:rPr>
            </w:pPr>
            <w:r w:rsidRPr="00FE6850">
              <w:rPr>
                <w:b/>
              </w:rPr>
              <w:t>S1</w:t>
            </w:r>
          </w:p>
        </w:tc>
        <w:tc>
          <w:tcPr>
            <w:tcW w:w="589" w:type="dxa"/>
          </w:tcPr>
          <w:p w14:paraId="0D9AC2C9" w14:textId="77777777" w:rsidR="001D7FD2" w:rsidRPr="00FE6850" w:rsidRDefault="001D7FD2">
            <w:pPr>
              <w:rPr>
                <w:b/>
              </w:rPr>
            </w:pPr>
            <w:r w:rsidRPr="00FE6850">
              <w:rPr>
                <w:b/>
              </w:rPr>
              <w:t>S2</w:t>
            </w:r>
          </w:p>
        </w:tc>
        <w:tc>
          <w:tcPr>
            <w:tcW w:w="545" w:type="dxa"/>
          </w:tcPr>
          <w:p w14:paraId="052F4B73" w14:textId="77777777" w:rsidR="001D7FD2" w:rsidRPr="00FE6850" w:rsidRDefault="001D7FD2">
            <w:pPr>
              <w:rPr>
                <w:b/>
              </w:rPr>
            </w:pPr>
            <w:r w:rsidRPr="00FE6850">
              <w:rPr>
                <w:b/>
              </w:rPr>
              <w:t>S3</w:t>
            </w:r>
          </w:p>
        </w:tc>
        <w:tc>
          <w:tcPr>
            <w:tcW w:w="567" w:type="dxa"/>
          </w:tcPr>
          <w:p w14:paraId="026E37A0" w14:textId="77777777" w:rsidR="001D7FD2" w:rsidRPr="00FE6850" w:rsidRDefault="001D7FD2">
            <w:pPr>
              <w:rPr>
                <w:b/>
              </w:rPr>
            </w:pPr>
            <w:r w:rsidRPr="00FE6850">
              <w:rPr>
                <w:b/>
              </w:rPr>
              <w:t>S4</w:t>
            </w:r>
          </w:p>
        </w:tc>
        <w:tc>
          <w:tcPr>
            <w:tcW w:w="567" w:type="dxa"/>
          </w:tcPr>
          <w:p w14:paraId="5958951E" w14:textId="77777777" w:rsidR="001D7FD2" w:rsidRPr="00FE6850" w:rsidRDefault="001D7FD2">
            <w:pPr>
              <w:rPr>
                <w:b/>
              </w:rPr>
            </w:pPr>
            <w:r w:rsidRPr="00FE6850">
              <w:rPr>
                <w:b/>
              </w:rPr>
              <w:t>S5</w:t>
            </w:r>
          </w:p>
        </w:tc>
        <w:tc>
          <w:tcPr>
            <w:tcW w:w="567" w:type="dxa"/>
          </w:tcPr>
          <w:p w14:paraId="365D8F3F" w14:textId="77777777" w:rsidR="001D7FD2" w:rsidRPr="00FE6850" w:rsidRDefault="001D7FD2">
            <w:pPr>
              <w:rPr>
                <w:b/>
              </w:rPr>
            </w:pPr>
            <w:r w:rsidRPr="00FE6850">
              <w:rPr>
                <w:b/>
              </w:rPr>
              <w:t>S6</w:t>
            </w:r>
          </w:p>
        </w:tc>
        <w:tc>
          <w:tcPr>
            <w:tcW w:w="567" w:type="dxa"/>
          </w:tcPr>
          <w:p w14:paraId="3E4D2B38" w14:textId="77777777" w:rsidR="001D7FD2" w:rsidRPr="00FE6850" w:rsidRDefault="001D7FD2">
            <w:pPr>
              <w:rPr>
                <w:b/>
              </w:rPr>
            </w:pPr>
            <w:r w:rsidRPr="00FE6850">
              <w:rPr>
                <w:b/>
              </w:rPr>
              <w:t>S7</w:t>
            </w:r>
          </w:p>
        </w:tc>
        <w:tc>
          <w:tcPr>
            <w:tcW w:w="567" w:type="dxa"/>
          </w:tcPr>
          <w:p w14:paraId="317FDA30" w14:textId="77777777" w:rsidR="001D7FD2" w:rsidRPr="00FE6850" w:rsidRDefault="001D7FD2">
            <w:pPr>
              <w:rPr>
                <w:b/>
              </w:rPr>
            </w:pPr>
            <w:r w:rsidRPr="00FE6850">
              <w:rPr>
                <w:b/>
              </w:rPr>
              <w:t>S8</w:t>
            </w:r>
          </w:p>
        </w:tc>
        <w:tc>
          <w:tcPr>
            <w:tcW w:w="567" w:type="dxa"/>
          </w:tcPr>
          <w:p w14:paraId="10E22AEC" w14:textId="77777777" w:rsidR="001D7FD2" w:rsidRPr="00FE6850" w:rsidRDefault="001D7FD2">
            <w:pPr>
              <w:rPr>
                <w:b/>
              </w:rPr>
            </w:pPr>
            <w:r w:rsidRPr="00FE6850">
              <w:rPr>
                <w:b/>
              </w:rPr>
              <w:t>S9</w:t>
            </w:r>
          </w:p>
        </w:tc>
        <w:tc>
          <w:tcPr>
            <w:tcW w:w="567" w:type="dxa"/>
          </w:tcPr>
          <w:p w14:paraId="4F955E26" w14:textId="77777777" w:rsidR="001D7FD2" w:rsidRPr="00FE6850" w:rsidRDefault="001D7FD2">
            <w:pPr>
              <w:rPr>
                <w:b/>
              </w:rPr>
            </w:pPr>
            <w:r w:rsidRPr="00FE6850">
              <w:rPr>
                <w:b/>
              </w:rPr>
              <w:t>S10</w:t>
            </w:r>
          </w:p>
        </w:tc>
        <w:tc>
          <w:tcPr>
            <w:tcW w:w="567" w:type="dxa"/>
          </w:tcPr>
          <w:p w14:paraId="3049BD69" w14:textId="77777777" w:rsidR="001D7FD2" w:rsidRPr="00FE6850" w:rsidRDefault="001D7FD2">
            <w:pPr>
              <w:rPr>
                <w:b/>
              </w:rPr>
            </w:pPr>
            <w:r w:rsidRPr="00FE6850">
              <w:rPr>
                <w:b/>
              </w:rPr>
              <w:t>S11</w:t>
            </w:r>
          </w:p>
        </w:tc>
        <w:tc>
          <w:tcPr>
            <w:tcW w:w="567" w:type="dxa"/>
          </w:tcPr>
          <w:p w14:paraId="17F42450" w14:textId="77777777" w:rsidR="001D7FD2" w:rsidRPr="00FE6850" w:rsidRDefault="001D7FD2">
            <w:pPr>
              <w:rPr>
                <w:b/>
              </w:rPr>
            </w:pPr>
            <w:r w:rsidRPr="00FE6850">
              <w:rPr>
                <w:b/>
              </w:rPr>
              <w:t>S12</w:t>
            </w:r>
          </w:p>
        </w:tc>
        <w:tc>
          <w:tcPr>
            <w:tcW w:w="567" w:type="dxa"/>
          </w:tcPr>
          <w:p w14:paraId="0C21C943" w14:textId="77777777" w:rsidR="001D7FD2" w:rsidRPr="00FE6850" w:rsidRDefault="001D7FD2">
            <w:pPr>
              <w:rPr>
                <w:b/>
              </w:rPr>
            </w:pPr>
            <w:r w:rsidRPr="00FE6850">
              <w:rPr>
                <w:b/>
              </w:rPr>
              <w:t>S13</w:t>
            </w:r>
          </w:p>
        </w:tc>
        <w:tc>
          <w:tcPr>
            <w:tcW w:w="567" w:type="dxa"/>
          </w:tcPr>
          <w:p w14:paraId="0732CBA9" w14:textId="77777777" w:rsidR="001D7FD2" w:rsidRPr="00FE6850" w:rsidRDefault="001D7FD2">
            <w:pPr>
              <w:rPr>
                <w:b/>
              </w:rPr>
            </w:pPr>
            <w:r w:rsidRPr="00FE6850">
              <w:rPr>
                <w:b/>
              </w:rPr>
              <w:t>S14</w:t>
            </w:r>
          </w:p>
        </w:tc>
        <w:tc>
          <w:tcPr>
            <w:tcW w:w="567" w:type="dxa"/>
          </w:tcPr>
          <w:p w14:paraId="42BBCE56" w14:textId="77777777" w:rsidR="001D7FD2" w:rsidRPr="00FE6850" w:rsidRDefault="001D7FD2">
            <w:pPr>
              <w:rPr>
                <w:b/>
              </w:rPr>
            </w:pPr>
            <w:r w:rsidRPr="00FE6850">
              <w:rPr>
                <w:b/>
              </w:rPr>
              <w:t>S15</w:t>
            </w:r>
          </w:p>
        </w:tc>
        <w:tc>
          <w:tcPr>
            <w:tcW w:w="567" w:type="dxa"/>
          </w:tcPr>
          <w:p w14:paraId="39E79F12" w14:textId="77777777" w:rsidR="001D7FD2" w:rsidRPr="00FE6850" w:rsidRDefault="001D7FD2">
            <w:pPr>
              <w:rPr>
                <w:b/>
              </w:rPr>
            </w:pPr>
            <w:r w:rsidRPr="00FE6850">
              <w:rPr>
                <w:b/>
              </w:rPr>
              <w:t>S16</w:t>
            </w:r>
          </w:p>
        </w:tc>
        <w:tc>
          <w:tcPr>
            <w:tcW w:w="567" w:type="dxa"/>
          </w:tcPr>
          <w:p w14:paraId="05CE499D" w14:textId="77777777" w:rsidR="001D7FD2" w:rsidRPr="00FE6850" w:rsidRDefault="001D7FD2">
            <w:pPr>
              <w:rPr>
                <w:b/>
              </w:rPr>
            </w:pPr>
            <w:r w:rsidRPr="00FE6850">
              <w:rPr>
                <w:b/>
              </w:rPr>
              <w:t>S17</w:t>
            </w:r>
          </w:p>
        </w:tc>
        <w:tc>
          <w:tcPr>
            <w:tcW w:w="567" w:type="dxa"/>
          </w:tcPr>
          <w:p w14:paraId="55EAB7DE" w14:textId="77777777" w:rsidR="001D7FD2" w:rsidRPr="00FE6850" w:rsidRDefault="001D7FD2">
            <w:pPr>
              <w:rPr>
                <w:b/>
              </w:rPr>
            </w:pPr>
            <w:r w:rsidRPr="00FE6850">
              <w:rPr>
                <w:b/>
              </w:rPr>
              <w:t>S18</w:t>
            </w:r>
          </w:p>
        </w:tc>
        <w:tc>
          <w:tcPr>
            <w:tcW w:w="567" w:type="dxa"/>
          </w:tcPr>
          <w:p w14:paraId="289CA374" w14:textId="77777777" w:rsidR="001D7FD2" w:rsidRPr="00FE6850" w:rsidRDefault="001D7FD2">
            <w:pPr>
              <w:rPr>
                <w:b/>
              </w:rPr>
            </w:pPr>
            <w:r w:rsidRPr="00FE6850">
              <w:rPr>
                <w:b/>
              </w:rPr>
              <w:t>S19</w:t>
            </w:r>
          </w:p>
        </w:tc>
        <w:tc>
          <w:tcPr>
            <w:tcW w:w="708" w:type="dxa"/>
          </w:tcPr>
          <w:p w14:paraId="1C3770E2" w14:textId="77777777" w:rsidR="001D7FD2" w:rsidRPr="00FE6850" w:rsidRDefault="001D7FD2">
            <w:pPr>
              <w:rPr>
                <w:b/>
              </w:rPr>
            </w:pPr>
            <w:r w:rsidRPr="00FE6850">
              <w:rPr>
                <w:b/>
              </w:rPr>
              <w:t>S20</w:t>
            </w:r>
          </w:p>
        </w:tc>
        <w:tc>
          <w:tcPr>
            <w:tcW w:w="567" w:type="dxa"/>
          </w:tcPr>
          <w:p w14:paraId="15F25C7B" w14:textId="77777777" w:rsidR="001D7FD2" w:rsidRPr="00FE6850" w:rsidRDefault="001D7FD2">
            <w:pPr>
              <w:rPr>
                <w:b/>
              </w:rPr>
            </w:pPr>
            <w:r w:rsidRPr="00FE6850">
              <w:rPr>
                <w:b/>
              </w:rPr>
              <w:t>S21</w:t>
            </w:r>
          </w:p>
        </w:tc>
        <w:tc>
          <w:tcPr>
            <w:tcW w:w="567" w:type="dxa"/>
          </w:tcPr>
          <w:p w14:paraId="0DD28E03" w14:textId="77777777" w:rsidR="001D7FD2" w:rsidRPr="00FE6850" w:rsidRDefault="001D7FD2">
            <w:pPr>
              <w:rPr>
                <w:b/>
              </w:rPr>
            </w:pPr>
            <w:r w:rsidRPr="00FE6850">
              <w:rPr>
                <w:b/>
              </w:rPr>
              <w:t>S22</w:t>
            </w:r>
          </w:p>
        </w:tc>
        <w:tc>
          <w:tcPr>
            <w:tcW w:w="567" w:type="dxa"/>
          </w:tcPr>
          <w:p w14:paraId="619ECCD3" w14:textId="77777777" w:rsidR="001D7FD2" w:rsidRPr="00FE6850" w:rsidRDefault="001D7FD2">
            <w:pPr>
              <w:rPr>
                <w:b/>
              </w:rPr>
            </w:pPr>
            <w:r w:rsidRPr="00FE6850">
              <w:rPr>
                <w:b/>
              </w:rPr>
              <w:t>S23</w:t>
            </w:r>
          </w:p>
        </w:tc>
      </w:tr>
      <w:tr w:rsidR="001D7FD2" w14:paraId="2446799A" w14:textId="77777777" w:rsidTr="00FE6850">
        <w:tc>
          <w:tcPr>
            <w:tcW w:w="567" w:type="dxa"/>
          </w:tcPr>
          <w:p w14:paraId="2B8C69FF" w14:textId="77777777" w:rsidR="001D7FD2" w:rsidRDefault="001D7FD2" w:rsidP="001D7FD2">
            <w:r>
              <w:t>1</w:t>
            </w:r>
          </w:p>
        </w:tc>
        <w:tc>
          <w:tcPr>
            <w:tcW w:w="2127" w:type="dxa"/>
          </w:tcPr>
          <w:p w14:paraId="44CB2E6F" w14:textId="77777777" w:rsidR="001D7FD2" w:rsidRPr="007D59C0" w:rsidRDefault="001D7FD2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9C0">
              <w:rPr>
                <w:rFonts w:ascii="Times New Roman" w:hAnsi="Times New Roman" w:cs="Times New Roman"/>
                <w:sz w:val="24"/>
                <w:szCs w:val="24"/>
              </w:rPr>
              <w:t>Was the sample frame appropriate to address the target population?</w:t>
            </w:r>
          </w:p>
        </w:tc>
        <w:tc>
          <w:tcPr>
            <w:tcW w:w="567" w:type="dxa"/>
          </w:tcPr>
          <w:p w14:paraId="41C12726" w14:textId="77777777" w:rsidR="001D7FD2" w:rsidRDefault="00E30548" w:rsidP="001D7FD2">
            <w:r>
              <w:t>N</w:t>
            </w:r>
          </w:p>
        </w:tc>
        <w:tc>
          <w:tcPr>
            <w:tcW w:w="589" w:type="dxa"/>
          </w:tcPr>
          <w:p w14:paraId="2A07B9F1" w14:textId="77777777" w:rsidR="001D7FD2" w:rsidRDefault="00791EB0" w:rsidP="001D7FD2">
            <w:r>
              <w:t>Y</w:t>
            </w:r>
          </w:p>
        </w:tc>
        <w:tc>
          <w:tcPr>
            <w:tcW w:w="545" w:type="dxa"/>
          </w:tcPr>
          <w:p w14:paraId="057523ED" w14:textId="77777777" w:rsidR="001D7FD2" w:rsidRDefault="00D6348C" w:rsidP="001D7FD2">
            <w:r>
              <w:t>Y</w:t>
            </w:r>
          </w:p>
        </w:tc>
        <w:tc>
          <w:tcPr>
            <w:tcW w:w="567" w:type="dxa"/>
          </w:tcPr>
          <w:p w14:paraId="79EFF89C" w14:textId="77777777" w:rsidR="001D7FD2" w:rsidRDefault="00854D6E" w:rsidP="001D7FD2">
            <w:r>
              <w:t>Y</w:t>
            </w:r>
          </w:p>
        </w:tc>
        <w:tc>
          <w:tcPr>
            <w:tcW w:w="567" w:type="dxa"/>
          </w:tcPr>
          <w:p w14:paraId="06217DC0" w14:textId="77777777" w:rsidR="001D7FD2" w:rsidRDefault="00902AEB" w:rsidP="001D7FD2">
            <w:r>
              <w:t>Y</w:t>
            </w:r>
          </w:p>
        </w:tc>
        <w:tc>
          <w:tcPr>
            <w:tcW w:w="567" w:type="dxa"/>
          </w:tcPr>
          <w:p w14:paraId="4DE1D2A4" w14:textId="77777777" w:rsidR="001D7FD2" w:rsidRDefault="00902AEB" w:rsidP="001D7FD2">
            <w:r>
              <w:t>Y</w:t>
            </w:r>
          </w:p>
        </w:tc>
        <w:tc>
          <w:tcPr>
            <w:tcW w:w="567" w:type="dxa"/>
          </w:tcPr>
          <w:p w14:paraId="6B5AB7A4" w14:textId="77777777" w:rsidR="001D7FD2" w:rsidRDefault="003D4ACF" w:rsidP="001D7FD2">
            <w:r>
              <w:t>Y</w:t>
            </w:r>
          </w:p>
        </w:tc>
        <w:tc>
          <w:tcPr>
            <w:tcW w:w="567" w:type="dxa"/>
          </w:tcPr>
          <w:p w14:paraId="1243F528" w14:textId="77777777" w:rsidR="001D7FD2" w:rsidRDefault="00AE2592" w:rsidP="001D7FD2">
            <w:r>
              <w:t>Y</w:t>
            </w:r>
          </w:p>
        </w:tc>
        <w:tc>
          <w:tcPr>
            <w:tcW w:w="567" w:type="dxa"/>
          </w:tcPr>
          <w:p w14:paraId="5420CCA2" w14:textId="77777777" w:rsidR="001D7FD2" w:rsidRDefault="00B83C59" w:rsidP="001D7FD2">
            <w:r>
              <w:t>Y</w:t>
            </w:r>
          </w:p>
        </w:tc>
        <w:tc>
          <w:tcPr>
            <w:tcW w:w="567" w:type="dxa"/>
          </w:tcPr>
          <w:p w14:paraId="0957392C" w14:textId="77777777" w:rsidR="001D7FD2" w:rsidRDefault="00EE4405" w:rsidP="001D7FD2">
            <w:r>
              <w:t>Y</w:t>
            </w:r>
          </w:p>
        </w:tc>
        <w:tc>
          <w:tcPr>
            <w:tcW w:w="567" w:type="dxa"/>
          </w:tcPr>
          <w:p w14:paraId="72390A0C" w14:textId="77777777" w:rsidR="001D7FD2" w:rsidRDefault="00EE4405" w:rsidP="001D7FD2">
            <w:r>
              <w:t>Y</w:t>
            </w:r>
          </w:p>
        </w:tc>
        <w:tc>
          <w:tcPr>
            <w:tcW w:w="567" w:type="dxa"/>
          </w:tcPr>
          <w:p w14:paraId="11436FFD" w14:textId="77777777" w:rsidR="001D7FD2" w:rsidRDefault="003C718D" w:rsidP="001D7FD2">
            <w:r>
              <w:t>Y</w:t>
            </w:r>
          </w:p>
        </w:tc>
        <w:tc>
          <w:tcPr>
            <w:tcW w:w="567" w:type="dxa"/>
          </w:tcPr>
          <w:p w14:paraId="632BF9AD" w14:textId="77777777" w:rsidR="001D7FD2" w:rsidRDefault="00251E4A" w:rsidP="001D7FD2">
            <w:r>
              <w:t>Y</w:t>
            </w:r>
          </w:p>
        </w:tc>
        <w:tc>
          <w:tcPr>
            <w:tcW w:w="567" w:type="dxa"/>
          </w:tcPr>
          <w:p w14:paraId="2916479A" w14:textId="77777777" w:rsidR="001D7FD2" w:rsidRDefault="00251E4A" w:rsidP="001D7FD2">
            <w:r>
              <w:t>Y</w:t>
            </w:r>
          </w:p>
        </w:tc>
        <w:tc>
          <w:tcPr>
            <w:tcW w:w="567" w:type="dxa"/>
          </w:tcPr>
          <w:p w14:paraId="56C5AC0C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78661EAC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00B3B648" w14:textId="77777777" w:rsidR="001D7FD2" w:rsidRDefault="00040096" w:rsidP="001D7FD2">
            <w:r>
              <w:t>Y</w:t>
            </w:r>
          </w:p>
        </w:tc>
        <w:tc>
          <w:tcPr>
            <w:tcW w:w="567" w:type="dxa"/>
          </w:tcPr>
          <w:p w14:paraId="09649D22" w14:textId="77777777" w:rsidR="001D7FD2" w:rsidRDefault="00D5021E" w:rsidP="001D7FD2">
            <w:r>
              <w:t>Y</w:t>
            </w:r>
          </w:p>
        </w:tc>
        <w:tc>
          <w:tcPr>
            <w:tcW w:w="567" w:type="dxa"/>
          </w:tcPr>
          <w:p w14:paraId="73ECE4EF" w14:textId="77777777" w:rsidR="001D7FD2" w:rsidRDefault="00D5021E" w:rsidP="001D7FD2">
            <w:r>
              <w:t>Y</w:t>
            </w:r>
          </w:p>
        </w:tc>
        <w:tc>
          <w:tcPr>
            <w:tcW w:w="708" w:type="dxa"/>
          </w:tcPr>
          <w:p w14:paraId="6217AA62" w14:textId="77777777" w:rsidR="001D7FD2" w:rsidRDefault="00DE44F8" w:rsidP="001D7FD2">
            <w:r>
              <w:t>Y</w:t>
            </w:r>
          </w:p>
        </w:tc>
        <w:tc>
          <w:tcPr>
            <w:tcW w:w="567" w:type="dxa"/>
          </w:tcPr>
          <w:p w14:paraId="40F05615" w14:textId="77777777" w:rsidR="001D7FD2" w:rsidRDefault="00DE44F8" w:rsidP="001D7FD2">
            <w:r>
              <w:t>Y</w:t>
            </w:r>
          </w:p>
        </w:tc>
        <w:tc>
          <w:tcPr>
            <w:tcW w:w="567" w:type="dxa"/>
          </w:tcPr>
          <w:p w14:paraId="5F232D5B" w14:textId="77777777" w:rsidR="001D7FD2" w:rsidRDefault="00F3419F" w:rsidP="001D7FD2">
            <w:r>
              <w:t>Y</w:t>
            </w:r>
          </w:p>
        </w:tc>
        <w:tc>
          <w:tcPr>
            <w:tcW w:w="567" w:type="dxa"/>
          </w:tcPr>
          <w:p w14:paraId="638FF212" w14:textId="77777777" w:rsidR="001D7FD2" w:rsidRDefault="0078029D" w:rsidP="001D7FD2">
            <w:r>
              <w:t>Y</w:t>
            </w:r>
          </w:p>
        </w:tc>
      </w:tr>
      <w:tr w:rsidR="001D7FD2" w14:paraId="60F86DAB" w14:textId="77777777" w:rsidTr="00FE6850">
        <w:tc>
          <w:tcPr>
            <w:tcW w:w="567" w:type="dxa"/>
            <w:vAlign w:val="center"/>
          </w:tcPr>
          <w:p w14:paraId="3EB3D359" w14:textId="77777777" w:rsidR="001D7FD2" w:rsidRPr="002F1255" w:rsidRDefault="001D7FD2" w:rsidP="001D7FD2">
            <w:pPr>
              <w:spacing w:line="276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2127" w:type="dxa"/>
          </w:tcPr>
          <w:p w14:paraId="13BFE556" w14:textId="77777777" w:rsidR="001D7FD2" w:rsidRPr="007D59C0" w:rsidRDefault="001D7FD2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9C0">
              <w:rPr>
                <w:rFonts w:ascii="Times New Roman" w:hAnsi="Times New Roman" w:cs="Times New Roman"/>
                <w:sz w:val="24"/>
                <w:szCs w:val="24"/>
              </w:rPr>
              <w:t xml:space="preserve">Were study participants sampled in an appropriate way? </w:t>
            </w:r>
          </w:p>
        </w:tc>
        <w:tc>
          <w:tcPr>
            <w:tcW w:w="567" w:type="dxa"/>
          </w:tcPr>
          <w:p w14:paraId="43CDCC37" w14:textId="77777777" w:rsidR="001D7FD2" w:rsidRDefault="00791EB0" w:rsidP="001D7FD2">
            <w:r>
              <w:t>Y</w:t>
            </w:r>
          </w:p>
        </w:tc>
        <w:tc>
          <w:tcPr>
            <w:tcW w:w="589" w:type="dxa"/>
          </w:tcPr>
          <w:p w14:paraId="492027C1" w14:textId="77777777" w:rsidR="001D7FD2" w:rsidRDefault="00D6348C" w:rsidP="001D7FD2">
            <w:r>
              <w:t>N</w:t>
            </w:r>
          </w:p>
        </w:tc>
        <w:tc>
          <w:tcPr>
            <w:tcW w:w="545" w:type="dxa"/>
          </w:tcPr>
          <w:p w14:paraId="71A205C8" w14:textId="77777777" w:rsidR="001D7FD2" w:rsidRDefault="00D6348C" w:rsidP="001D7FD2">
            <w:r>
              <w:t>Y</w:t>
            </w:r>
          </w:p>
        </w:tc>
        <w:tc>
          <w:tcPr>
            <w:tcW w:w="567" w:type="dxa"/>
          </w:tcPr>
          <w:p w14:paraId="6FC4AE5B" w14:textId="77777777" w:rsidR="001D7FD2" w:rsidRDefault="00854D6E" w:rsidP="001D7FD2">
            <w:r>
              <w:t>N</w:t>
            </w:r>
          </w:p>
        </w:tc>
        <w:tc>
          <w:tcPr>
            <w:tcW w:w="567" w:type="dxa"/>
          </w:tcPr>
          <w:p w14:paraId="6761DE0E" w14:textId="77777777" w:rsidR="001D7FD2" w:rsidRDefault="00902AEB" w:rsidP="001D7FD2">
            <w:r>
              <w:t>N</w:t>
            </w:r>
          </w:p>
        </w:tc>
        <w:tc>
          <w:tcPr>
            <w:tcW w:w="567" w:type="dxa"/>
          </w:tcPr>
          <w:p w14:paraId="3090A8D0" w14:textId="77777777" w:rsidR="001D7FD2" w:rsidRDefault="00902AEB" w:rsidP="001D7FD2">
            <w:r>
              <w:t>Y</w:t>
            </w:r>
          </w:p>
        </w:tc>
        <w:tc>
          <w:tcPr>
            <w:tcW w:w="567" w:type="dxa"/>
          </w:tcPr>
          <w:p w14:paraId="38A8F25A" w14:textId="77777777" w:rsidR="001D7FD2" w:rsidRDefault="003D4ACF" w:rsidP="001D7FD2">
            <w:r>
              <w:t>N</w:t>
            </w:r>
          </w:p>
        </w:tc>
        <w:tc>
          <w:tcPr>
            <w:tcW w:w="567" w:type="dxa"/>
          </w:tcPr>
          <w:p w14:paraId="446648C7" w14:textId="77777777" w:rsidR="001D7FD2" w:rsidRDefault="00AE2592" w:rsidP="001D7FD2">
            <w:r>
              <w:t>Y</w:t>
            </w:r>
          </w:p>
        </w:tc>
        <w:tc>
          <w:tcPr>
            <w:tcW w:w="567" w:type="dxa"/>
          </w:tcPr>
          <w:p w14:paraId="2302CB38" w14:textId="77777777" w:rsidR="001D7FD2" w:rsidRDefault="00EE4405" w:rsidP="001D7FD2">
            <w:r>
              <w:t>N</w:t>
            </w:r>
          </w:p>
        </w:tc>
        <w:tc>
          <w:tcPr>
            <w:tcW w:w="567" w:type="dxa"/>
          </w:tcPr>
          <w:p w14:paraId="3D3ADD6A" w14:textId="77777777" w:rsidR="001D7FD2" w:rsidRDefault="00EE4405" w:rsidP="001D7FD2">
            <w:r>
              <w:t>N</w:t>
            </w:r>
          </w:p>
        </w:tc>
        <w:tc>
          <w:tcPr>
            <w:tcW w:w="567" w:type="dxa"/>
          </w:tcPr>
          <w:p w14:paraId="164CFC95" w14:textId="77777777" w:rsidR="001D7FD2" w:rsidRDefault="00EE4405" w:rsidP="001D7FD2">
            <w:r>
              <w:t>Y</w:t>
            </w:r>
          </w:p>
        </w:tc>
        <w:tc>
          <w:tcPr>
            <w:tcW w:w="567" w:type="dxa"/>
          </w:tcPr>
          <w:p w14:paraId="2282A823" w14:textId="77777777" w:rsidR="001D7FD2" w:rsidRDefault="003C718D" w:rsidP="001D7FD2">
            <w:r>
              <w:t>Y</w:t>
            </w:r>
          </w:p>
        </w:tc>
        <w:tc>
          <w:tcPr>
            <w:tcW w:w="567" w:type="dxa"/>
          </w:tcPr>
          <w:p w14:paraId="09790F8C" w14:textId="77777777" w:rsidR="001D7FD2" w:rsidRDefault="00251E4A" w:rsidP="001D7FD2">
            <w:r>
              <w:t>Y</w:t>
            </w:r>
          </w:p>
        </w:tc>
        <w:tc>
          <w:tcPr>
            <w:tcW w:w="567" w:type="dxa"/>
          </w:tcPr>
          <w:p w14:paraId="0456369E" w14:textId="77777777" w:rsidR="001D7FD2" w:rsidRDefault="00251E4A" w:rsidP="001D7FD2">
            <w:r>
              <w:t>N</w:t>
            </w:r>
          </w:p>
        </w:tc>
        <w:tc>
          <w:tcPr>
            <w:tcW w:w="567" w:type="dxa"/>
          </w:tcPr>
          <w:p w14:paraId="7A7A0D2F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3758B059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60720BF0" w14:textId="4F76D8C5" w:rsidR="001D7FD2" w:rsidRDefault="00E06C4E" w:rsidP="001D7FD2">
            <w:r>
              <w:t>Y</w:t>
            </w:r>
          </w:p>
        </w:tc>
        <w:tc>
          <w:tcPr>
            <w:tcW w:w="567" w:type="dxa"/>
          </w:tcPr>
          <w:p w14:paraId="1240EC94" w14:textId="77777777" w:rsidR="001D7FD2" w:rsidRDefault="00D5021E" w:rsidP="001D7FD2">
            <w:r>
              <w:t>Y</w:t>
            </w:r>
          </w:p>
        </w:tc>
        <w:tc>
          <w:tcPr>
            <w:tcW w:w="567" w:type="dxa"/>
          </w:tcPr>
          <w:p w14:paraId="5FC09CF1" w14:textId="77777777" w:rsidR="001D7FD2" w:rsidRDefault="00D5021E" w:rsidP="001D7FD2">
            <w:r>
              <w:t>Y</w:t>
            </w:r>
          </w:p>
        </w:tc>
        <w:tc>
          <w:tcPr>
            <w:tcW w:w="708" w:type="dxa"/>
          </w:tcPr>
          <w:p w14:paraId="7B51A5B6" w14:textId="77777777" w:rsidR="001D7FD2" w:rsidRDefault="00DE44F8" w:rsidP="001D7FD2">
            <w:r>
              <w:t>N</w:t>
            </w:r>
          </w:p>
        </w:tc>
        <w:tc>
          <w:tcPr>
            <w:tcW w:w="567" w:type="dxa"/>
          </w:tcPr>
          <w:p w14:paraId="064F20FF" w14:textId="5CBC6AA2" w:rsidR="001D7FD2" w:rsidRDefault="009E3477" w:rsidP="001D7FD2">
            <w:r>
              <w:t>Y</w:t>
            </w:r>
          </w:p>
        </w:tc>
        <w:tc>
          <w:tcPr>
            <w:tcW w:w="567" w:type="dxa"/>
          </w:tcPr>
          <w:p w14:paraId="24B17D14" w14:textId="77777777" w:rsidR="001D7FD2" w:rsidRDefault="00F3419F" w:rsidP="001D7FD2">
            <w:r>
              <w:t>Y</w:t>
            </w:r>
          </w:p>
        </w:tc>
        <w:tc>
          <w:tcPr>
            <w:tcW w:w="567" w:type="dxa"/>
          </w:tcPr>
          <w:p w14:paraId="481822B6" w14:textId="77777777" w:rsidR="001D7FD2" w:rsidRDefault="0078029D" w:rsidP="001D7FD2">
            <w:r>
              <w:t>Y</w:t>
            </w:r>
          </w:p>
        </w:tc>
      </w:tr>
      <w:tr w:rsidR="001D7FD2" w14:paraId="679566EC" w14:textId="77777777" w:rsidTr="00FE6850">
        <w:tc>
          <w:tcPr>
            <w:tcW w:w="567" w:type="dxa"/>
          </w:tcPr>
          <w:p w14:paraId="359412E3" w14:textId="77777777" w:rsidR="001D7FD2" w:rsidRDefault="001D7FD2" w:rsidP="001D7FD2">
            <w:r>
              <w:t>3</w:t>
            </w:r>
          </w:p>
        </w:tc>
        <w:tc>
          <w:tcPr>
            <w:tcW w:w="2127" w:type="dxa"/>
          </w:tcPr>
          <w:p w14:paraId="0CA5592C" w14:textId="77777777" w:rsidR="001D7FD2" w:rsidRPr="007D59C0" w:rsidRDefault="001D7FD2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9C0">
              <w:rPr>
                <w:rFonts w:ascii="Times New Roman" w:hAnsi="Times New Roman" w:cs="Times New Roman"/>
                <w:sz w:val="24"/>
                <w:szCs w:val="24"/>
              </w:rPr>
              <w:t xml:space="preserve">Was the sample size adequate? </w:t>
            </w:r>
          </w:p>
        </w:tc>
        <w:tc>
          <w:tcPr>
            <w:tcW w:w="567" w:type="dxa"/>
          </w:tcPr>
          <w:p w14:paraId="3E5AA422" w14:textId="77777777" w:rsidR="001D7FD2" w:rsidRDefault="001D7FD2" w:rsidP="001D7FD2">
            <w:r>
              <w:t>Y</w:t>
            </w:r>
          </w:p>
        </w:tc>
        <w:tc>
          <w:tcPr>
            <w:tcW w:w="589" w:type="dxa"/>
          </w:tcPr>
          <w:p w14:paraId="36577A34" w14:textId="77777777" w:rsidR="001D7FD2" w:rsidRDefault="00D6348C" w:rsidP="001D7FD2">
            <w:r>
              <w:t>N</w:t>
            </w:r>
          </w:p>
        </w:tc>
        <w:tc>
          <w:tcPr>
            <w:tcW w:w="545" w:type="dxa"/>
          </w:tcPr>
          <w:p w14:paraId="54F7EC2A" w14:textId="77777777" w:rsidR="001D7FD2" w:rsidRDefault="00D6348C" w:rsidP="001D7FD2">
            <w:r>
              <w:t>N</w:t>
            </w:r>
          </w:p>
        </w:tc>
        <w:tc>
          <w:tcPr>
            <w:tcW w:w="567" w:type="dxa"/>
          </w:tcPr>
          <w:p w14:paraId="462BE7D7" w14:textId="77777777" w:rsidR="001D7FD2" w:rsidRDefault="00854D6E" w:rsidP="001D7FD2">
            <w:r>
              <w:t>Y</w:t>
            </w:r>
          </w:p>
        </w:tc>
        <w:tc>
          <w:tcPr>
            <w:tcW w:w="567" w:type="dxa"/>
          </w:tcPr>
          <w:p w14:paraId="1D6A021E" w14:textId="77777777" w:rsidR="001D7FD2" w:rsidRDefault="00902AEB" w:rsidP="001D7FD2">
            <w:r>
              <w:t>N</w:t>
            </w:r>
          </w:p>
        </w:tc>
        <w:tc>
          <w:tcPr>
            <w:tcW w:w="567" w:type="dxa"/>
          </w:tcPr>
          <w:p w14:paraId="06DFF8AB" w14:textId="77777777" w:rsidR="001D7FD2" w:rsidRDefault="00902AEB" w:rsidP="001D7FD2">
            <w:r>
              <w:t>Y</w:t>
            </w:r>
          </w:p>
        </w:tc>
        <w:tc>
          <w:tcPr>
            <w:tcW w:w="567" w:type="dxa"/>
          </w:tcPr>
          <w:p w14:paraId="59535B56" w14:textId="77777777" w:rsidR="001D7FD2" w:rsidRDefault="003D4ACF" w:rsidP="001D7FD2">
            <w:r>
              <w:t>N</w:t>
            </w:r>
          </w:p>
        </w:tc>
        <w:tc>
          <w:tcPr>
            <w:tcW w:w="567" w:type="dxa"/>
          </w:tcPr>
          <w:p w14:paraId="6DE3DA51" w14:textId="77777777" w:rsidR="001D7FD2" w:rsidRDefault="00AE2592" w:rsidP="001D7FD2">
            <w:r>
              <w:t>Y</w:t>
            </w:r>
          </w:p>
        </w:tc>
        <w:tc>
          <w:tcPr>
            <w:tcW w:w="567" w:type="dxa"/>
          </w:tcPr>
          <w:p w14:paraId="593B3ABA" w14:textId="77777777" w:rsidR="001D7FD2" w:rsidRDefault="00EE4405" w:rsidP="001D7FD2">
            <w:r>
              <w:t>Y</w:t>
            </w:r>
          </w:p>
        </w:tc>
        <w:tc>
          <w:tcPr>
            <w:tcW w:w="567" w:type="dxa"/>
          </w:tcPr>
          <w:p w14:paraId="5048E196" w14:textId="1A0CF2C5" w:rsidR="001D7FD2" w:rsidRDefault="001A75FC" w:rsidP="001D7FD2">
            <w:r w:rsidRPr="00B8025C">
              <w:t>Y</w:t>
            </w:r>
          </w:p>
        </w:tc>
        <w:tc>
          <w:tcPr>
            <w:tcW w:w="567" w:type="dxa"/>
          </w:tcPr>
          <w:p w14:paraId="1703268A" w14:textId="77777777" w:rsidR="001D7FD2" w:rsidRDefault="00EE4405" w:rsidP="001D7FD2">
            <w:r>
              <w:t>Y</w:t>
            </w:r>
          </w:p>
        </w:tc>
        <w:tc>
          <w:tcPr>
            <w:tcW w:w="567" w:type="dxa"/>
          </w:tcPr>
          <w:p w14:paraId="6EEA36F3" w14:textId="77777777" w:rsidR="001D7FD2" w:rsidRDefault="003C718D" w:rsidP="001D7FD2">
            <w:r>
              <w:t>Y</w:t>
            </w:r>
          </w:p>
        </w:tc>
        <w:tc>
          <w:tcPr>
            <w:tcW w:w="567" w:type="dxa"/>
          </w:tcPr>
          <w:p w14:paraId="2A4AF8AC" w14:textId="70545D86" w:rsidR="001D7FD2" w:rsidRDefault="00321C5E" w:rsidP="001D7FD2">
            <w:r>
              <w:t>Y</w:t>
            </w:r>
          </w:p>
        </w:tc>
        <w:tc>
          <w:tcPr>
            <w:tcW w:w="567" w:type="dxa"/>
          </w:tcPr>
          <w:p w14:paraId="1932A3A5" w14:textId="5F58EDC5" w:rsidR="001D7FD2" w:rsidRDefault="0069423D" w:rsidP="001D7FD2">
            <w:r w:rsidRPr="00620801">
              <w:t>Y</w:t>
            </w:r>
          </w:p>
        </w:tc>
        <w:tc>
          <w:tcPr>
            <w:tcW w:w="567" w:type="dxa"/>
          </w:tcPr>
          <w:p w14:paraId="46BCBD85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51BF6338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364E3542" w14:textId="77777777" w:rsidR="001D7FD2" w:rsidRDefault="00040096" w:rsidP="001D7FD2">
            <w:r>
              <w:t>Y</w:t>
            </w:r>
          </w:p>
        </w:tc>
        <w:tc>
          <w:tcPr>
            <w:tcW w:w="567" w:type="dxa"/>
          </w:tcPr>
          <w:p w14:paraId="715DFD9D" w14:textId="77777777" w:rsidR="001D7FD2" w:rsidRDefault="00D5021E" w:rsidP="001D7FD2">
            <w:r>
              <w:t>Y</w:t>
            </w:r>
          </w:p>
        </w:tc>
        <w:tc>
          <w:tcPr>
            <w:tcW w:w="567" w:type="dxa"/>
          </w:tcPr>
          <w:p w14:paraId="3DD76BAB" w14:textId="74C686EB" w:rsidR="001D7FD2" w:rsidRDefault="00C5507E" w:rsidP="001D7FD2">
            <w:r>
              <w:t>Y</w:t>
            </w:r>
          </w:p>
        </w:tc>
        <w:tc>
          <w:tcPr>
            <w:tcW w:w="708" w:type="dxa"/>
          </w:tcPr>
          <w:p w14:paraId="0C4A4DE0" w14:textId="1716DE10" w:rsidR="001D7FD2" w:rsidRDefault="00F71C0C" w:rsidP="001D7FD2">
            <w:r>
              <w:t>U</w:t>
            </w:r>
          </w:p>
        </w:tc>
        <w:tc>
          <w:tcPr>
            <w:tcW w:w="567" w:type="dxa"/>
          </w:tcPr>
          <w:p w14:paraId="199A3A2F" w14:textId="4EF2BB48" w:rsidR="001D7FD2" w:rsidRDefault="009E3477" w:rsidP="001D7FD2">
            <w:r>
              <w:t>Y</w:t>
            </w:r>
          </w:p>
        </w:tc>
        <w:tc>
          <w:tcPr>
            <w:tcW w:w="567" w:type="dxa"/>
          </w:tcPr>
          <w:p w14:paraId="4CB6CC34" w14:textId="77777777" w:rsidR="001D7FD2" w:rsidRDefault="00F3419F" w:rsidP="001D7FD2">
            <w:r>
              <w:t>Y</w:t>
            </w:r>
          </w:p>
        </w:tc>
        <w:tc>
          <w:tcPr>
            <w:tcW w:w="567" w:type="dxa"/>
          </w:tcPr>
          <w:p w14:paraId="1BC4CA66" w14:textId="77777777" w:rsidR="001D7FD2" w:rsidRDefault="0078029D" w:rsidP="001D7FD2">
            <w:r>
              <w:t>N</w:t>
            </w:r>
          </w:p>
        </w:tc>
      </w:tr>
      <w:tr w:rsidR="001D7FD2" w14:paraId="52FBF878" w14:textId="77777777" w:rsidTr="00FE6850">
        <w:tc>
          <w:tcPr>
            <w:tcW w:w="567" w:type="dxa"/>
          </w:tcPr>
          <w:p w14:paraId="699A4A97" w14:textId="77777777" w:rsidR="001D7FD2" w:rsidRDefault="001D7FD2" w:rsidP="001D7FD2">
            <w:r>
              <w:t>4</w:t>
            </w:r>
          </w:p>
        </w:tc>
        <w:tc>
          <w:tcPr>
            <w:tcW w:w="2127" w:type="dxa"/>
          </w:tcPr>
          <w:p w14:paraId="5F2C8168" w14:textId="77777777" w:rsidR="001D7FD2" w:rsidRPr="007D59C0" w:rsidRDefault="001D7FD2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9C0">
              <w:rPr>
                <w:rFonts w:ascii="Times New Roman" w:hAnsi="Times New Roman" w:cs="Times New Roman"/>
                <w:sz w:val="24"/>
                <w:szCs w:val="24"/>
              </w:rPr>
              <w:t xml:space="preserve">Were the study subjects and the setting described in detail? </w:t>
            </w:r>
          </w:p>
        </w:tc>
        <w:tc>
          <w:tcPr>
            <w:tcW w:w="567" w:type="dxa"/>
          </w:tcPr>
          <w:p w14:paraId="496D6AF7" w14:textId="77777777" w:rsidR="001D7FD2" w:rsidRDefault="001D7FD2" w:rsidP="001D7FD2">
            <w:r>
              <w:t>Y</w:t>
            </w:r>
          </w:p>
        </w:tc>
        <w:tc>
          <w:tcPr>
            <w:tcW w:w="589" w:type="dxa"/>
          </w:tcPr>
          <w:p w14:paraId="05AD6D0F" w14:textId="77777777" w:rsidR="00D6348C" w:rsidRDefault="00D6348C" w:rsidP="001D7FD2">
            <w:r>
              <w:t>Y</w:t>
            </w:r>
          </w:p>
          <w:p w14:paraId="693D9E6E" w14:textId="77777777" w:rsidR="001D7FD2" w:rsidRPr="00D6348C" w:rsidRDefault="001D7FD2" w:rsidP="00D6348C"/>
        </w:tc>
        <w:tc>
          <w:tcPr>
            <w:tcW w:w="545" w:type="dxa"/>
          </w:tcPr>
          <w:p w14:paraId="7BF3D4D3" w14:textId="77777777" w:rsidR="001D7FD2" w:rsidRDefault="00D6348C" w:rsidP="001D7FD2">
            <w:r>
              <w:t>Y</w:t>
            </w:r>
          </w:p>
        </w:tc>
        <w:tc>
          <w:tcPr>
            <w:tcW w:w="567" w:type="dxa"/>
          </w:tcPr>
          <w:p w14:paraId="54388DF3" w14:textId="77777777" w:rsidR="001D7FD2" w:rsidRDefault="00854D6E" w:rsidP="001D7FD2">
            <w:r>
              <w:t>Y</w:t>
            </w:r>
          </w:p>
        </w:tc>
        <w:tc>
          <w:tcPr>
            <w:tcW w:w="567" w:type="dxa"/>
          </w:tcPr>
          <w:p w14:paraId="18AA8151" w14:textId="77777777" w:rsidR="001D7FD2" w:rsidRDefault="00902AEB" w:rsidP="001D7FD2">
            <w:r>
              <w:t>N</w:t>
            </w:r>
          </w:p>
        </w:tc>
        <w:tc>
          <w:tcPr>
            <w:tcW w:w="567" w:type="dxa"/>
          </w:tcPr>
          <w:p w14:paraId="602FB254" w14:textId="77777777" w:rsidR="001D7FD2" w:rsidRDefault="00902AEB" w:rsidP="001D7FD2">
            <w:r>
              <w:t>N</w:t>
            </w:r>
          </w:p>
        </w:tc>
        <w:tc>
          <w:tcPr>
            <w:tcW w:w="567" w:type="dxa"/>
          </w:tcPr>
          <w:p w14:paraId="20D9194F" w14:textId="77777777" w:rsidR="001D7FD2" w:rsidRDefault="003D4ACF" w:rsidP="001D7FD2">
            <w:r>
              <w:t>N</w:t>
            </w:r>
          </w:p>
        </w:tc>
        <w:tc>
          <w:tcPr>
            <w:tcW w:w="567" w:type="dxa"/>
          </w:tcPr>
          <w:p w14:paraId="43ACA88B" w14:textId="49B189A1" w:rsidR="001D7FD2" w:rsidRDefault="00420910" w:rsidP="001D7FD2">
            <w:r>
              <w:t>N</w:t>
            </w:r>
          </w:p>
        </w:tc>
        <w:tc>
          <w:tcPr>
            <w:tcW w:w="567" w:type="dxa"/>
          </w:tcPr>
          <w:p w14:paraId="51CAA2DA" w14:textId="77777777" w:rsidR="001D7FD2" w:rsidRDefault="00EE4405" w:rsidP="001D7FD2">
            <w:r>
              <w:t>Y</w:t>
            </w:r>
          </w:p>
        </w:tc>
        <w:tc>
          <w:tcPr>
            <w:tcW w:w="567" w:type="dxa"/>
          </w:tcPr>
          <w:p w14:paraId="65D67489" w14:textId="77777777" w:rsidR="001D7FD2" w:rsidRDefault="00EE4405" w:rsidP="001D7FD2">
            <w:r>
              <w:t>Y</w:t>
            </w:r>
          </w:p>
        </w:tc>
        <w:tc>
          <w:tcPr>
            <w:tcW w:w="567" w:type="dxa"/>
          </w:tcPr>
          <w:p w14:paraId="6F41A8D3" w14:textId="77777777" w:rsidR="001D7FD2" w:rsidRDefault="00EE4405" w:rsidP="001D7FD2">
            <w:r>
              <w:t>Y</w:t>
            </w:r>
          </w:p>
        </w:tc>
        <w:tc>
          <w:tcPr>
            <w:tcW w:w="567" w:type="dxa"/>
          </w:tcPr>
          <w:p w14:paraId="44F68690" w14:textId="77777777" w:rsidR="001D7FD2" w:rsidRDefault="003C718D" w:rsidP="001D7FD2">
            <w:r>
              <w:t>Y</w:t>
            </w:r>
          </w:p>
        </w:tc>
        <w:tc>
          <w:tcPr>
            <w:tcW w:w="567" w:type="dxa"/>
          </w:tcPr>
          <w:p w14:paraId="409508F8" w14:textId="77777777" w:rsidR="001D7FD2" w:rsidRDefault="00251E4A" w:rsidP="001D7FD2">
            <w:r>
              <w:t>Y</w:t>
            </w:r>
          </w:p>
        </w:tc>
        <w:tc>
          <w:tcPr>
            <w:tcW w:w="567" w:type="dxa"/>
          </w:tcPr>
          <w:p w14:paraId="3085F6F3" w14:textId="77777777" w:rsidR="001D7FD2" w:rsidRDefault="00251E4A" w:rsidP="001D7FD2">
            <w:r>
              <w:t>N</w:t>
            </w:r>
          </w:p>
        </w:tc>
        <w:tc>
          <w:tcPr>
            <w:tcW w:w="567" w:type="dxa"/>
          </w:tcPr>
          <w:p w14:paraId="1E5F8E7D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52EA0C74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77EC9D12" w14:textId="77777777" w:rsidR="001D7FD2" w:rsidRDefault="00040096" w:rsidP="001D7FD2">
            <w:r>
              <w:t>Y</w:t>
            </w:r>
          </w:p>
        </w:tc>
        <w:tc>
          <w:tcPr>
            <w:tcW w:w="567" w:type="dxa"/>
          </w:tcPr>
          <w:p w14:paraId="4B52C110" w14:textId="77777777" w:rsidR="001D7FD2" w:rsidRDefault="00D5021E" w:rsidP="001D7FD2">
            <w:r>
              <w:t>Y</w:t>
            </w:r>
          </w:p>
        </w:tc>
        <w:tc>
          <w:tcPr>
            <w:tcW w:w="567" w:type="dxa"/>
          </w:tcPr>
          <w:p w14:paraId="40C550AA" w14:textId="737CB32F" w:rsidR="001D7FD2" w:rsidRDefault="00F71C0C" w:rsidP="001D7FD2">
            <w:r>
              <w:t>Y</w:t>
            </w:r>
          </w:p>
        </w:tc>
        <w:tc>
          <w:tcPr>
            <w:tcW w:w="708" w:type="dxa"/>
          </w:tcPr>
          <w:p w14:paraId="6CB45908" w14:textId="77777777" w:rsidR="001D7FD2" w:rsidRDefault="00DE44F8" w:rsidP="001D7FD2">
            <w:r>
              <w:t>N</w:t>
            </w:r>
          </w:p>
        </w:tc>
        <w:tc>
          <w:tcPr>
            <w:tcW w:w="567" w:type="dxa"/>
          </w:tcPr>
          <w:p w14:paraId="5DC8687D" w14:textId="77777777" w:rsidR="001D7FD2" w:rsidRDefault="00F3419F" w:rsidP="001D7FD2">
            <w:r>
              <w:t>N</w:t>
            </w:r>
          </w:p>
        </w:tc>
        <w:tc>
          <w:tcPr>
            <w:tcW w:w="567" w:type="dxa"/>
          </w:tcPr>
          <w:p w14:paraId="6C5D627E" w14:textId="77777777" w:rsidR="001D7FD2" w:rsidRDefault="005654ED" w:rsidP="001D7FD2">
            <w:r>
              <w:t>N</w:t>
            </w:r>
          </w:p>
        </w:tc>
        <w:tc>
          <w:tcPr>
            <w:tcW w:w="567" w:type="dxa"/>
          </w:tcPr>
          <w:p w14:paraId="559868DE" w14:textId="77777777" w:rsidR="001D7FD2" w:rsidRDefault="0078029D" w:rsidP="001D7FD2">
            <w:r>
              <w:t>N</w:t>
            </w:r>
          </w:p>
        </w:tc>
      </w:tr>
      <w:tr w:rsidR="001D7FD2" w14:paraId="28F660E1" w14:textId="77777777" w:rsidTr="00FE6850">
        <w:tc>
          <w:tcPr>
            <w:tcW w:w="567" w:type="dxa"/>
          </w:tcPr>
          <w:p w14:paraId="2777FC0C" w14:textId="77777777" w:rsidR="001D7FD2" w:rsidRDefault="001D7FD2" w:rsidP="001D7FD2">
            <w:r>
              <w:t>5</w:t>
            </w:r>
          </w:p>
        </w:tc>
        <w:tc>
          <w:tcPr>
            <w:tcW w:w="2127" w:type="dxa"/>
          </w:tcPr>
          <w:p w14:paraId="410D13C7" w14:textId="77777777" w:rsidR="001D7FD2" w:rsidRPr="007D59C0" w:rsidRDefault="001D7FD2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9C0">
              <w:rPr>
                <w:rFonts w:ascii="Times New Roman" w:hAnsi="Times New Roman" w:cs="Times New Roman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567" w:type="dxa"/>
          </w:tcPr>
          <w:p w14:paraId="2DBC94B5" w14:textId="77777777" w:rsidR="001D7FD2" w:rsidRDefault="001D7FD2" w:rsidP="001D7FD2">
            <w:r>
              <w:t>Y</w:t>
            </w:r>
          </w:p>
        </w:tc>
        <w:tc>
          <w:tcPr>
            <w:tcW w:w="589" w:type="dxa"/>
          </w:tcPr>
          <w:p w14:paraId="36A1AE4F" w14:textId="77777777" w:rsidR="001D7FD2" w:rsidRDefault="00D6348C" w:rsidP="001D7FD2">
            <w:r>
              <w:t>Y</w:t>
            </w:r>
          </w:p>
        </w:tc>
        <w:tc>
          <w:tcPr>
            <w:tcW w:w="545" w:type="dxa"/>
          </w:tcPr>
          <w:p w14:paraId="73A8DC45" w14:textId="77777777" w:rsidR="001D7FD2" w:rsidRDefault="00D6348C" w:rsidP="001D7FD2">
            <w:r>
              <w:t>Y</w:t>
            </w:r>
          </w:p>
        </w:tc>
        <w:tc>
          <w:tcPr>
            <w:tcW w:w="567" w:type="dxa"/>
          </w:tcPr>
          <w:p w14:paraId="30173F86" w14:textId="77777777" w:rsidR="001D7FD2" w:rsidRDefault="00854D6E" w:rsidP="001D7FD2">
            <w:r>
              <w:t>Y</w:t>
            </w:r>
          </w:p>
        </w:tc>
        <w:tc>
          <w:tcPr>
            <w:tcW w:w="567" w:type="dxa"/>
          </w:tcPr>
          <w:p w14:paraId="06ECC649" w14:textId="77777777" w:rsidR="001D7FD2" w:rsidRDefault="00902AEB" w:rsidP="001D7FD2">
            <w:r>
              <w:t>Y</w:t>
            </w:r>
          </w:p>
        </w:tc>
        <w:tc>
          <w:tcPr>
            <w:tcW w:w="567" w:type="dxa"/>
          </w:tcPr>
          <w:p w14:paraId="447F8063" w14:textId="77777777" w:rsidR="001D7FD2" w:rsidRDefault="00902AEB" w:rsidP="001D7FD2">
            <w:r>
              <w:t>Y</w:t>
            </w:r>
          </w:p>
        </w:tc>
        <w:tc>
          <w:tcPr>
            <w:tcW w:w="567" w:type="dxa"/>
          </w:tcPr>
          <w:p w14:paraId="6A6D33B3" w14:textId="77777777" w:rsidR="001D7FD2" w:rsidRDefault="003D4ACF" w:rsidP="001D7FD2">
            <w:r>
              <w:t>Y</w:t>
            </w:r>
          </w:p>
        </w:tc>
        <w:tc>
          <w:tcPr>
            <w:tcW w:w="567" w:type="dxa"/>
          </w:tcPr>
          <w:p w14:paraId="7A653CC8" w14:textId="77777777" w:rsidR="001D7FD2" w:rsidRDefault="00AE2592" w:rsidP="001D7FD2">
            <w:r>
              <w:t>Y</w:t>
            </w:r>
          </w:p>
        </w:tc>
        <w:tc>
          <w:tcPr>
            <w:tcW w:w="567" w:type="dxa"/>
          </w:tcPr>
          <w:p w14:paraId="18D9ADEF" w14:textId="77777777" w:rsidR="001D7FD2" w:rsidRDefault="00EE4405" w:rsidP="001D7FD2">
            <w:r>
              <w:t>Y</w:t>
            </w:r>
          </w:p>
        </w:tc>
        <w:tc>
          <w:tcPr>
            <w:tcW w:w="567" w:type="dxa"/>
          </w:tcPr>
          <w:p w14:paraId="71F2653D" w14:textId="77777777" w:rsidR="001D7FD2" w:rsidRDefault="00EE4405" w:rsidP="001D7FD2">
            <w:r>
              <w:t>Y</w:t>
            </w:r>
          </w:p>
        </w:tc>
        <w:tc>
          <w:tcPr>
            <w:tcW w:w="567" w:type="dxa"/>
          </w:tcPr>
          <w:p w14:paraId="7B22D6EF" w14:textId="77777777" w:rsidR="001D7FD2" w:rsidRDefault="00EE4405" w:rsidP="001D7FD2">
            <w:r>
              <w:t>Y</w:t>
            </w:r>
          </w:p>
        </w:tc>
        <w:tc>
          <w:tcPr>
            <w:tcW w:w="567" w:type="dxa"/>
          </w:tcPr>
          <w:p w14:paraId="029C7FBF" w14:textId="77777777" w:rsidR="001D7FD2" w:rsidRDefault="003C718D" w:rsidP="001D7FD2">
            <w:r>
              <w:t>Y</w:t>
            </w:r>
          </w:p>
        </w:tc>
        <w:tc>
          <w:tcPr>
            <w:tcW w:w="567" w:type="dxa"/>
          </w:tcPr>
          <w:p w14:paraId="48DD6BAC" w14:textId="77777777" w:rsidR="001D7FD2" w:rsidRDefault="00251E4A" w:rsidP="001D7FD2">
            <w:r>
              <w:t>Y</w:t>
            </w:r>
          </w:p>
        </w:tc>
        <w:tc>
          <w:tcPr>
            <w:tcW w:w="567" w:type="dxa"/>
          </w:tcPr>
          <w:p w14:paraId="7178828C" w14:textId="77777777" w:rsidR="001D7FD2" w:rsidRDefault="00251E4A" w:rsidP="001D7FD2">
            <w:r>
              <w:t>Y</w:t>
            </w:r>
          </w:p>
        </w:tc>
        <w:tc>
          <w:tcPr>
            <w:tcW w:w="567" w:type="dxa"/>
          </w:tcPr>
          <w:p w14:paraId="37351644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0AA40DA4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52AC055F" w14:textId="77777777" w:rsidR="001D7FD2" w:rsidRDefault="00040096" w:rsidP="001D7FD2">
            <w:r>
              <w:t>Y</w:t>
            </w:r>
          </w:p>
        </w:tc>
        <w:tc>
          <w:tcPr>
            <w:tcW w:w="567" w:type="dxa"/>
          </w:tcPr>
          <w:p w14:paraId="2C570194" w14:textId="77777777" w:rsidR="001D7FD2" w:rsidRDefault="00D5021E" w:rsidP="001D7FD2">
            <w:r>
              <w:t>Y</w:t>
            </w:r>
          </w:p>
        </w:tc>
        <w:tc>
          <w:tcPr>
            <w:tcW w:w="567" w:type="dxa"/>
          </w:tcPr>
          <w:p w14:paraId="20E44C1B" w14:textId="77777777" w:rsidR="001D7FD2" w:rsidRDefault="00D5021E" w:rsidP="001D7FD2">
            <w:r>
              <w:t>Y</w:t>
            </w:r>
          </w:p>
        </w:tc>
        <w:tc>
          <w:tcPr>
            <w:tcW w:w="708" w:type="dxa"/>
          </w:tcPr>
          <w:p w14:paraId="71486A44" w14:textId="77777777" w:rsidR="001D7FD2" w:rsidRDefault="00DE44F8" w:rsidP="001D7FD2">
            <w:r>
              <w:t>Y</w:t>
            </w:r>
          </w:p>
        </w:tc>
        <w:tc>
          <w:tcPr>
            <w:tcW w:w="567" w:type="dxa"/>
          </w:tcPr>
          <w:p w14:paraId="0221B755" w14:textId="77777777" w:rsidR="001D7FD2" w:rsidRDefault="00F3419F" w:rsidP="001D7FD2">
            <w:r>
              <w:t>Y</w:t>
            </w:r>
          </w:p>
        </w:tc>
        <w:tc>
          <w:tcPr>
            <w:tcW w:w="567" w:type="dxa"/>
          </w:tcPr>
          <w:p w14:paraId="6282D879" w14:textId="77777777" w:rsidR="001D7FD2" w:rsidRDefault="005654ED" w:rsidP="001D7FD2">
            <w:r>
              <w:t>Y</w:t>
            </w:r>
          </w:p>
        </w:tc>
        <w:tc>
          <w:tcPr>
            <w:tcW w:w="567" w:type="dxa"/>
          </w:tcPr>
          <w:p w14:paraId="50B77452" w14:textId="77777777" w:rsidR="001D7FD2" w:rsidRDefault="0078029D" w:rsidP="001D7FD2">
            <w:r>
              <w:t>Y</w:t>
            </w:r>
          </w:p>
        </w:tc>
      </w:tr>
      <w:tr w:rsidR="001D7FD2" w14:paraId="4E7847CE" w14:textId="77777777" w:rsidTr="00FE6850">
        <w:tc>
          <w:tcPr>
            <w:tcW w:w="567" w:type="dxa"/>
          </w:tcPr>
          <w:p w14:paraId="0EEF7195" w14:textId="77777777" w:rsidR="001D7FD2" w:rsidRDefault="001D7FD2" w:rsidP="001D7FD2">
            <w:r>
              <w:t>6</w:t>
            </w:r>
          </w:p>
        </w:tc>
        <w:tc>
          <w:tcPr>
            <w:tcW w:w="2127" w:type="dxa"/>
          </w:tcPr>
          <w:p w14:paraId="12E50C71" w14:textId="77777777" w:rsidR="001D7FD2" w:rsidRPr="007D59C0" w:rsidRDefault="001D7FD2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9C0">
              <w:rPr>
                <w:rFonts w:ascii="Times New Roman" w:hAnsi="Times New Roman" w:cs="Times New Roman"/>
                <w:sz w:val="24"/>
                <w:szCs w:val="24"/>
              </w:rPr>
              <w:t xml:space="preserve">Were valid methods used for the identification of the condition? </w:t>
            </w:r>
          </w:p>
        </w:tc>
        <w:tc>
          <w:tcPr>
            <w:tcW w:w="567" w:type="dxa"/>
          </w:tcPr>
          <w:p w14:paraId="781AFE13" w14:textId="77777777" w:rsidR="001D7FD2" w:rsidRDefault="001D7FD2" w:rsidP="001D7FD2">
            <w:r>
              <w:t>Y</w:t>
            </w:r>
          </w:p>
        </w:tc>
        <w:tc>
          <w:tcPr>
            <w:tcW w:w="589" w:type="dxa"/>
          </w:tcPr>
          <w:p w14:paraId="3E92137E" w14:textId="40AF5E7A" w:rsidR="001D7FD2" w:rsidRDefault="00BB1CD8" w:rsidP="001D7FD2">
            <w:r>
              <w:t>N</w:t>
            </w:r>
          </w:p>
        </w:tc>
        <w:tc>
          <w:tcPr>
            <w:tcW w:w="545" w:type="dxa"/>
          </w:tcPr>
          <w:p w14:paraId="05029488" w14:textId="77777777" w:rsidR="001D7FD2" w:rsidRDefault="00D6348C" w:rsidP="001D7FD2">
            <w:r>
              <w:t>Y</w:t>
            </w:r>
          </w:p>
        </w:tc>
        <w:tc>
          <w:tcPr>
            <w:tcW w:w="567" w:type="dxa"/>
          </w:tcPr>
          <w:p w14:paraId="4F08CB05" w14:textId="77777777" w:rsidR="001D7FD2" w:rsidRDefault="00854D6E" w:rsidP="001D7FD2">
            <w:r>
              <w:t>Y</w:t>
            </w:r>
          </w:p>
        </w:tc>
        <w:tc>
          <w:tcPr>
            <w:tcW w:w="567" w:type="dxa"/>
          </w:tcPr>
          <w:p w14:paraId="1F615FB3" w14:textId="77777777" w:rsidR="001D7FD2" w:rsidRDefault="00902AEB" w:rsidP="001D7FD2">
            <w:r>
              <w:t>Y</w:t>
            </w:r>
          </w:p>
        </w:tc>
        <w:tc>
          <w:tcPr>
            <w:tcW w:w="567" w:type="dxa"/>
          </w:tcPr>
          <w:p w14:paraId="75A12A8B" w14:textId="77777777" w:rsidR="001D7FD2" w:rsidRDefault="00902AEB" w:rsidP="001D7FD2">
            <w:r>
              <w:t>Y</w:t>
            </w:r>
          </w:p>
        </w:tc>
        <w:tc>
          <w:tcPr>
            <w:tcW w:w="567" w:type="dxa"/>
          </w:tcPr>
          <w:p w14:paraId="42EA1281" w14:textId="77777777" w:rsidR="001D7FD2" w:rsidRDefault="003D4ACF" w:rsidP="001D7FD2">
            <w:r>
              <w:t>Y</w:t>
            </w:r>
          </w:p>
        </w:tc>
        <w:tc>
          <w:tcPr>
            <w:tcW w:w="567" w:type="dxa"/>
          </w:tcPr>
          <w:p w14:paraId="28D4AA05" w14:textId="77777777" w:rsidR="001D7FD2" w:rsidRDefault="00AE2592" w:rsidP="001D7FD2">
            <w:r>
              <w:t>Y</w:t>
            </w:r>
          </w:p>
        </w:tc>
        <w:tc>
          <w:tcPr>
            <w:tcW w:w="567" w:type="dxa"/>
          </w:tcPr>
          <w:p w14:paraId="018B3C6A" w14:textId="1E535DD6" w:rsidR="001D7FD2" w:rsidRDefault="006B4C0C" w:rsidP="001D7FD2">
            <w:r>
              <w:t>Y</w:t>
            </w:r>
          </w:p>
        </w:tc>
        <w:tc>
          <w:tcPr>
            <w:tcW w:w="567" w:type="dxa"/>
          </w:tcPr>
          <w:p w14:paraId="559963A2" w14:textId="77777777" w:rsidR="001D7FD2" w:rsidRDefault="00EE4405" w:rsidP="001D7FD2">
            <w:r>
              <w:t>Y</w:t>
            </w:r>
          </w:p>
        </w:tc>
        <w:tc>
          <w:tcPr>
            <w:tcW w:w="567" w:type="dxa"/>
          </w:tcPr>
          <w:p w14:paraId="78900F5F" w14:textId="77777777" w:rsidR="001D7FD2" w:rsidRDefault="00EE4405" w:rsidP="001D7FD2">
            <w:r>
              <w:t>Y</w:t>
            </w:r>
          </w:p>
        </w:tc>
        <w:tc>
          <w:tcPr>
            <w:tcW w:w="567" w:type="dxa"/>
          </w:tcPr>
          <w:p w14:paraId="49AAACCB" w14:textId="77777777" w:rsidR="001D7FD2" w:rsidRDefault="003C718D" w:rsidP="001D7FD2">
            <w:r w:rsidRPr="00620801">
              <w:t>N</w:t>
            </w:r>
          </w:p>
        </w:tc>
        <w:tc>
          <w:tcPr>
            <w:tcW w:w="567" w:type="dxa"/>
          </w:tcPr>
          <w:p w14:paraId="33B3B632" w14:textId="77777777" w:rsidR="001D7FD2" w:rsidRDefault="00251E4A" w:rsidP="001D7FD2">
            <w:r>
              <w:t>Y</w:t>
            </w:r>
          </w:p>
        </w:tc>
        <w:tc>
          <w:tcPr>
            <w:tcW w:w="567" w:type="dxa"/>
          </w:tcPr>
          <w:p w14:paraId="10617CD3" w14:textId="77777777" w:rsidR="001D7FD2" w:rsidRDefault="00251E4A" w:rsidP="001D7FD2">
            <w:r>
              <w:t>Y</w:t>
            </w:r>
          </w:p>
        </w:tc>
        <w:tc>
          <w:tcPr>
            <w:tcW w:w="567" w:type="dxa"/>
          </w:tcPr>
          <w:p w14:paraId="06FE6A45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693F94B5" w14:textId="77777777" w:rsidR="001D7FD2" w:rsidRDefault="00040096" w:rsidP="001D7FD2">
            <w:r>
              <w:t>N</w:t>
            </w:r>
          </w:p>
        </w:tc>
        <w:tc>
          <w:tcPr>
            <w:tcW w:w="567" w:type="dxa"/>
          </w:tcPr>
          <w:p w14:paraId="4738D412" w14:textId="77777777" w:rsidR="001D7FD2" w:rsidRDefault="00040096" w:rsidP="001D7FD2">
            <w:r>
              <w:t>Y</w:t>
            </w:r>
          </w:p>
        </w:tc>
        <w:tc>
          <w:tcPr>
            <w:tcW w:w="567" w:type="dxa"/>
          </w:tcPr>
          <w:p w14:paraId="6A2C9B17" w14:textId="77777777" w:rsidR="001D7FD2" w:rsidRDefault="00D5021E" w:rsidP="001D7FD2">
            <w:r>
              <w:t>Y</w:t>
            </w:r>
          </w:p>
        </w:tc>
        <w:tc>
          <w:tcPr>
            <w:tcW w:w="567" w:type="dxa"/>
          </w:tcPr>
          <w:p w14:paraId="4C46B86B" w14:textId="77777777" w:rsidR="001D7FD2" w:rsidRDefault="00D5021E" w:rsidP="001D7FD2">
            <w:r>
              <w:t>Y</w:t>
            </w:r>
          </w:p>
        </w:tc>
        <w:tc>
          <w:tcPr>
            <w:tcW w:w="708" w:type="dxa"/>
          </w:tcPr>
          <w:p w14:paraId="501DAC66" w14:textId="77777777" w:rsidR="001D7FD2" w:rsidRDefault="00DE44F8" w:rsidP="001D7FD2">
            <w:r>
              <w:t>Y</w:t>
            </w:r>
          </w:p>
        </w:tc>
        <w:tc>
          <w:tcPr>
            <w:tcW w:w="567" w:type="dxa"/>
          </w:tcPr>
          <w:p w14:paraId="1D6BA27E" w14:textId="77777777" w:rsidR="001D7FD2" w:rsidRDefault="00F3419F" w:rsidP="001D7FD2">
            <w:r>
              <w:t>Y</w:t>
            </w:r>
          </w:p>
        </w:tc>
        <w:tc>
          <w:tcPr>
            <w:tcW w:w="567" w:type="dxa"/>
          </w:tcPr>
          <w:p w14:paraId="454582A8" w14:textId="77777777" w:rsidR="001D7FD2" w:rsidRDefault="005654ED" w:rsidP="001D7FD2">
            <w:r>
              <w:t>Y</w:t>
            </w:r>
          </w:p>
        </w:tc>
        <w:tc>
          <w:tcPr>
            <w:tcW w:w="567" w:type="dxa"/>
          </w:tcPr>
          <w:p w14:paraId="16B23A6E" w14:textId="77777777" w:rsidR="001D7FD2" w:rsidRDefault="0078029D" w:rsidP="001D7FD2">
            <w:r>
              <w:t>N</w:t>
            </w:r>
          </w:p>
        </w:tc>
      </w:tr>
      <w:tr w:rsidR="001D7FD2" w14:paraId="2CEE9C88" w14:textId="77777777" w:rsidTr="00FE6850">
        <w:tc>
          <w:tcPr>
            <w:tcW w:w="567" w:type="dxa"/>
          </w:tcPr>
          <w:p w14:paraId="77678C5D" w14:textId="77777777" w:rsidR="001D7FD2" w:rsidRDefault="001D7FD2" w:rsidP="001D7FD2">
            <w:r>
              <w:t>7</w:t>
            </w:r>
          </w:p>
        </w:tc>
        <w:tc>
          <w:tcPr>
            <w:tcW w:w="2127" w:type="dxa"/>
          </w:tcPr>
          <w:p w14:paraId="5A80C684" w14:textId="77777777" w:rsidR="001D7FD2" w:rsidRPr="007D59C0" w:rsidRDefault="001D7FD2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9C0">
              <w:rPr>
                <w:rFonts w:ascii="Times New Roman" w:hAnsi="Times New Roman" w:cs="Times New Roman"/>
                <w:sz w:val="24"/>
                <w:szCs w:val="24"/>
              </w:rPr>
              <w:t xml:space="preserve">Was the condition measured in a standard, reliable </w:t>
            </w:r>
            <w:r w:rsidRPr="007D59C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y for all participants?</w:t>
            </w:r>
          </w:p>
        </w:tc>
        <w:tc>
          <w:tcPr>
            <w:tcW w:w="567" w:type="dxa"/>
          </w:tcPr>
          <w:p w14:paraId="194CA42D" w14:textId="77777777" w:rsidR="001D7FD2" w:rsidRDefault="001D7FD2" w:rsidP="001D7FD2">
            <w:r>
              <w:lastRenderedPageBreak/>
              <w:t>Y</w:t>
            </w:r>
          </w:p>
        </w:tc>
        <w:tc>
          <w:tcPr>
            <w:tcW w:w="589" w:type="dxa"/>
          </w:tcPr>
          <w:p w14:paraId="2C430D3E" w14:textId="32FE9A81" w:rsidR="001D7FD2" w:rsidRDefault="00BB1CD8" w:rsidP="001D7FD2">
            <w:r>
              <w:t>N</w:t>
            </w:r>
          </w:p>
        </w:tc>
        <w:tc>
          <w:tcPr>
            <w:tcW w:w="545" w:type="dxa"/>
          </w:tcPr>
          <w:p w14:paraId="235FD486" w14:textId="77777777" w:rsidR="001D7FD2" w:rsidRDefault="00D6348C" w:rsidP="001D7FD2">
            <w:r>
              <w:t>Y</w:t>
            </w:r>
          </w:p>
        </w:tc>
        <w:tc>
          <w:tcPr>
            <w:tcW w:w="567" w:type="dxa"/>
          </w:tcPr>
          <w:p w14:paraId="2E68D9B8" w14:textId="77777777" w:rsidR="001D7FD2" w:rsidRDefault="00854D6E" w:rsidP="001D7FD2">
            <w:r>
              <w:t>Y</w:t>
            </w:r>
          </w:p>
        </w:tc>
        <w:tc>
          <w:tcPr>
            <w:tcW w:w="567" w:type="dxa"/>
          </w:tcPr>
          <w:p w14:paraId="077534CD" w14:textId="77777777" w:rsidR="001D7FD2" w:rsidRDefault="00902AEB" w:rsidP="001D7FD2">
            <w:r>
              <w:t>Y</w:t>
            </w:r>
          </w:p>
        </w:tc>
        <w:tc>
          <w:tcPr>
            <w:tcW w:w="567" w:type="dxa"/>
          </w:tcPr>
          <w:p w14:paraId="36773E7E" w14:textId="77777777" w:rsidR="001D7FD2" w:rsidRDefault="00902AEB" w:rsidP="001D7FD2">
            <w:r>
              <w:t>Y</w:t>
            </w:r>
          </w:p>
        </w:tc>
        <w:tc>
          <w:tcPr>
            <w:tcW w:w="567" w:type="dxa"/>
          </w:tcPr>
          <w:p w14:paraId="17A52D16" w14:textId="77777777" w:rsidR="001D7FD2" w:rsidRDefault="003D4ACF" w:rsidP="001D7FD2">
            <w:r>
              <w:t>Y</w:t>
            </w:r>
          </w:p>
        </w:tc>
        <w:tc>
          <w:tcPr>
            <w:tcW w:w="567" w:type="dxa"/>
          </w:tcPr>
          <w:p w14:paraId="36BF5925" w14:textId="77777777" w:rsidR="001D7FD2" w:rsidRDefault="00AE2592" w:rsidP="001D7FD2">
            <w:r>
              <w:t>Y</w:t>
            </w:r>
          </w:p>
        </w:tc>
        <w:tc>
          <w:tcPr>
            <w:tcW w:w="567" w:type="dxa"/>
          </w:tcPr>
          <w:p w14:paraId="65CBA41A" w14:textId="0A68855F" w:rsidR="001D7FD2" w:rsidRDefault="006B4C0C" w:rsidP="001D7FD2">
            <w:r>
              <w:t>Y</w:t>
            </w:r>
          </w:p>
        </w:tc>
        <w:tc>
          <w:tcPr>
            <w:tcW w:w="567" w:type="dxa"/>
          </w:tcPr>
          <w:p w14:paraId="5063541C" w14:textId="77777777" w:rsidR="001D7FD2" w:rsidRDefault="00EE4405" w:rsidP="001D7FD2">
            <w:r>
              <w:t>Y</w:t>
            </w:r>
          </w:p>
        </w:tc>
        <w:tc>
          <w:tcPr>
            <w:tcW w:w="567" w:type="dxa"/>
          </w:tcPr>
          <w:p w14:paraId="0D9E87C6" w14:textId="77777777" w:rsidR="001D7FD2" w:rsidRDefault="00EE4405" w:rsidP="001D7FD2">
            <w:r>
              <w:t>Y</w:t>
            </w:r>
          </w:p>
        </w:tc>
        <w:tc>
          <w:tcPr>
            <w:tcW w:w="567" w:type="dxa"/>
          </w:tcPr>
          <w:p w14:paraId="15CB62FE" w14:textId="77777777" w:rsidR="001D7FD2" w:rsidRDefault="003C718D" w:rsidP="001D7FD2">
            <w:r>
              <w:t>N</w:t>
            </w:r>
          </w:p>
        </w:tc>
        <w:tc>
          <w:tcPr>
            <w:tcW w:w="567" w:type="dxa"/>
          </w:tcPr>
          <w:p w14:paraId="36A15642" w14:textId="77777777" w:rsidR="001D7FD2" w:rsidRDefault="00251E4A" w:rsidP="001D7FD2">
            <w:r>
              <w:t>Y</w:t>
            </w:r>
          </w:p>
        </w:tc>
        <w:tc>
          <w:tcPr>
            <w:tcW w:w="567" w:type="dxa"/>
          </w:tcPr>
          <w:p w14:paraId="6676ED5A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7B7C8B8E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7402BC12" w14:textId="77777777" w:rsidR="001D7FD2" w:rsidRDefault="00836A87" w:rsidP="001D7FD2">
            <w:r>
              <w:t>N</w:t>
            </w:r>
          </w:p>
        </w:tc>
        <w:tc>
          <w:tcPr>
            <w:tcW w:w="567" w:type="dxa"/>
          </w:tcPr>
          <w:p w14:paraId="27F5F78D" w14:textId="1BBA1541" w:rsidR="001D7FD2" w:rsidRDefault="00E06C4E" w:rsidP="001D7FD2">
            <w:r>
              <w:t>U</w:t>
            </w:r>
          </w:p>
        </w:tc>
        <w:tc>
          <w:tcPr>
            <w:tcW w:w="567" w:type="dxa"/>
          </w:tcPr>
          <w:p w14:paraId="22269D30" w14:textId="77777777" w:rsidR="001D7FD2" w:rsidRDefault="00D5021E" w:rsidP="001D7FD2">
            <w:r>
              <w:t>Y</w:t>
            </w:r>
          </w:p>
        </w:tc>
        <w:tc>
          <w:tcPr>
            <w:tcW w:w="567" w:type="dxa"/>
          </w:tcPr>
          <w:p w14:paraId="3E69006C" w14:textId="77777777" w:rsidR="001D7FD2" w:rsidRDefault="00D5021E" w:rsidP="001D7FD2">
            <w:r>
              <w:t>Y</w:t>
            </w:r>
          </w:p>
        </w:tc>
        <w:tc>
          <w:tcPr>
            <w:tcW w:w="708" w:type="dxa"/>
          </w:tcPr>
          <w:p w14:paraId="5D41FBBC" w14:textId="77777777" w:rsidR="001D7FD2" w:rsidRDefault="00DE44F8" w:rsidP="001D7FD2">
            <w:r>
              <w:t>Y</w:t>
            </w:r>
          </w:p>
        </w:tc>
        <w:tc>
          <w:tcPr>
            <w:tcW w:w="567" w:type="dxa"/>
          </w:tcPr>
          <w:p w14:paraId="47634698" w14:textId="77777777" w:rsidR="001D7FD2" w:rsidRDefault="00F3419F" w:rsidP="001D7FD2">
            <w:r>
              <w:t>Y</w:t>
            </w:r>
          </w:p>
        </w:tc>
        <w:tc>
          <w:tcPr>
            <w:tcW w:w="567" w:type="dxa"/>
          </w:tcPr>
          <w:p w14:paraId="46981341" w14:textId="77777777" w:rsidR="001D7FD2" w:rsidRDefault="005654ED" w:rsidP="001D7FD2">
            <w:r>
              <w:t>Y</w:t>
            </w:r>
          </w:p>
        </w:tc>
        <w:tc>
          <w:tcPr>
            <w:tcW w:w="567" w:type="dxa"/>
          </w:tcPr>
          <w:p w14:paraId="53277CE1" w14:textId="77777777" w:rsidR="001D7FD2" w:rsidRDefault="0078029D" w:rsidP="001D7FD2">
            <w:r>
              <w:t>N</w:t>
            </w:r>
          </w:p>
        </w:tc>
        <w:bookmarkStart w:id="0" w:name="_GoBack"/>
        <w:bookmarkEnd w:id="0"/>
      </w:tr>
      <w:tr w:rsidR="001D7FD2" w14:paraId="05343A02" w14:textId="77777777" w:rsidTr="00FE6850">
        <w:tc>
          <w:tcPr>
            <w:tcW w:w="567" w:type="dxa"/>
          </w:tcPr>
          <w:p w14:paraId="58F7CA3F" w14:textId="77777777" w:rsidR="001D7FD2" w:rsidRPr="002F1255" w:rsidRDefault="001D7FD2" w:rsidP="001D7FD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2127" w:type="dxa"/>
          </w:tcPr>
          <w:p w14:paraId="3516BF9C" w14:textId="77777777" w:rsidR="001D7FD2" w:rsidRPr="007D59C0" w:rsidRDefault="001D7FD2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9C0">
              <w:rPr>
                <w:rFonts w:ascii="Times New Roman" w:hAnsi="Times New Roman" w:cs="Times New Roman"/>
                <w:sz w:val="24"/>
                <w:szCs w:val="24"/>
              </w:rPr>
              <w:t>Was there appropriate statistical analysis? : Yes</w:t>
            </w:r>
          </w:p>
        </w:tc>
        <w:tc>
          <w:tcPr>
            <w:tcW w:w="567" w:type="dxa"/>
          </w:tcPr>
          <w:p w14:paraId="44C18CA7" w14:textId="77777777" w:rsidR="001D7FD2" w:rsidRDefault="001D7FD2" w:rsidP="001D7FD2">
            <w:r>
              <w:t>Y</w:t>
            </w:r>
          </w:p>
        </w:tc>
        <w:tc>
          <w:tcPr>
            <w:tcW w:w="589" w:type="dxa"/>
          </w:tcPr>
          <w:p w14:paraId="503DB95C" w14:textId="77777777" w:rsidR="001D7FD2" w:rsidRDefault="00D6348C" w:rsidP="001D7FD2">
            <w:r>
              <w:t>Y</w:t>
            </w:r>
          </w:p>
        </w:tc>
        <w:tc>
          <w:tcPr>
            <w:tcW w:w="545" w:type="dxa"/>
          </w:tcPr>
          <w:p w14:paraId="6AFCDE54" w14:textId="77777777" w:rsidR="001D7FD2" w:rsidRDefault="00D6348C" w:rsidP="001D7FD2">
            <w:r>
              <w:t>Y</w:t>
            </w:r>
          </w:p>
        </w:tc>
        <w:tc>
          <w:tcPr>
            <w:tcW w:w="567" w:type="dxa"/>
          </w:tcPr>
          <w:p w14:paraId="01EA298A" w14:textId="77777777" w:rsidR="001D7FD2" w:rsidRDefault="00854D6E" w:rsidP="001D7FD2">
            <w:r>
              <w:t>Y</w:t>
            </w:r>
          </w:p>
        </w:tc>
        <w:tc>
          <w:tcPr>
            <w:tcW w:w="567" w:type="dxa"/>
          </w:tcPr>
          <w:p w14:paraId="0F4851B4" w14:textId="77777777" w:rsidR="001D7FD2" w:rsidRDefault="00902AEB" w:rsidP="001D7FD2">
            <w:r>
              <w:t>Y</w:t>
            </w:r>
          </w:p>
        </w:tc>
        <w:tc>
          <w:tcPr>
            <w:tcW w:w="567" w:type="dxa"/>
          </w:tcPr>
          <w:p w14:paraId="64730D34" w14:textId="77777777" w:rsidR="001D7FD2" w:rsidRDefault="00902AEB" w:rsidP="001D7FD2">
            <w:r>
              <w:t>Y</w:t>
            </w:r>
          </w:p>
        </w:tc>
        <w:tc>
          <w:tcPr>
            <w:tcW w:w="567" w:type="dxa"/>
          </w:tcPr>
          <w:p w14:paraId="2CCE782E" w14:textId="77777777" w:rsidR="001D7FD2" w:rsidRDefault="003D4ACF" w:rsidP="001D7FD2">
            <w:r>
              <w:t>Y</w:t>
            </w:r>
          </w:p>
        </w:tc>
        <w:tc>
          <w:tcPr>
            <w:tcW w:w="567" w:type="dxa"/>
          </w:tcPr>
          <w:p w14:paraId="07E552F5" w14:textId="77777777" w:rsidR="001D7FD2" w:rsidRDefault="00AE2592" w:rsidP="001D7FD2">
            <w:r>
              <w:t>Y</w:t>
            </w:r>
          </w:p>
        </w:tc>
        <w:tc>
          <w:tcPr>
            <w:tcW w:w="567" w:type="dxa"/>
          </w:tcPr>
          <w:p w14:paraId="03AC371B" w14:textId="77777777" w:rsidR="001D7FD2" w:rsidRDefault="00EE4405" w:rsidP="001D7FD2">
            <w:r>
              <w:t>Y</w:t>
            </w:r>
          </w:p>
        </w:tc>
        <w:tc>
          <w:tcPr>
            <w:tcW w:w="567" w:type="dxa"/>
          </w:tcPr>
          <w:p w14:paraId="00CABFD5" w14:textId="77777777" w:rsidR="001D7FD2" w:rsidRDefault="00EE4405" w:rsidP="001D7FD2">
            <w:r>
              <w:t>Y</w:t>
            </w:r>
          </w:p>
        </w:tc>
        <w:tc>
          <w:tcPr>
            <w:tcW w:w="567" w:type="dxa"/>
          </w:tcPr>
          <w:p w14:paraId="7D2E0A9E" w14:textId="77777777" w:rsidR="001D7FD2" w:rsidRDefault="00EE4405" w:rsidP="001D7FD2">
            <w:r>
              <w:t>Y</w:t>
            </w:r>
          </w:p>
        </w:tc>
        <w:tc>
          <w:tcPr>
            <w:tcW w:w="567" w:type="dxa"/>
          </w:tcPr>
          <w:p w14:paraId="6A5A5119" w14:textId="77777777" w:rsidR="001D7FD2" w:rsidRDefault="003C718D" w:rsidP="001D7FD2">
            <w:r>
              <w:t>Y</w:t>
            </w:r>
          </w:p>
        </w:tc>
        <w:tc>
          <w:tcPr>
            <w:tcW w:w="567" w:type="dxa"/>
          </w:tcPr>
          <w:p w14:paraId="25E621A5" w14:textId="77777777" w:rsidR="001D7FD2" w:rsidRDefault="00251E4A" w:rsidP="001D7FD2">
            <w:r>
              <w:t>Y</w:t>
            </w:r>
          </w:p>
        </w:tc>
        <w:tc>
          <w:tcPr>
            <w:tcW w:w="567" w:type="dxa"/>
          </w:tcPr>
          <w:p w14:paraId="08A5908F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52A77AB7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7E1BA43B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05785EE7" w14:textId="77777777" w:rsidR="001D7FD2" w:rsidRDefault="00040096" w:rsidP="001D7FD2">
            <w:r>
              <w:t>Y</w:t>
            </w:r>
          </w:p>
        </w:tc>
        <w:tc>
          <w:tcPr>
            <w:tcW w:w="567" w:type="dxa"/>
          </w:tcPr>
          <w:p w14:paraId="75DD73F2" w14:textId="77777777" w:rsidR="001D7FD2" w:rsidRDefault="00D5021E" w:rsidP="001D7FD2">
            <w:r>
              <w:t>Y</w:t>
            </w:r>
          </w:p>
        </w:tc>
        <w:tc>
          <w:tcPr>
            <w:tcW w:w="567" w:type="dxa"/>
          </w:tcPr>
          <w:p w14:paraId="4BB5F550" w14:textId="77777777" w:rsidR="001D7FD2" w:rsidRDefault="00D5021E" w:rsidP="001D7FD2">
            <w:r>
              <w:t>Y</w:t>
            </w:r>
          </w:p>
        </w:tc>
        <w:tc>
          <w:tcPr>
            <w:tcW w:w="708" w:type="dxa"/>
          </w:tcPr>
          <w:p w14:paraId="1E90D535" w14:textId="77777777" w:rsidR="001D7FD2" w:rsidRDefault="00DE44F8" w:rsidP="001D7FD2">
            <w:r>
              <w:t>Y</w:t>
            </w:r>
          </w:p>
        </w:tc>
        <w:tc>
          <w:tcPr>
            <w:tcW w:w="567" w:type="dxa"/>
          </w:tcPr>
          <w:p w14:paraId="35500F3F" w14:textId="77777777" w:rsidR="001D7FD2" w:rsidRDefault="00F3419F" w:rsidP="001D7FD2">
            <w:r>
              <w:t>Y</w:t>
            </w:r>
          </w:p>
        </w:tc>
        <w:tc>
          <w:tcPr>
            <w:tcW w:w="567" w:type="dxa"/>
          </w:tcPr>
          <w:p w14:paraId="5B65B82E" w14:textId="77777777" w:rsidR="001D7FD2" w:rsidRDefault="005654ED" w:rsidP="001D7FD2">
            <w:r>
              <w:t>Y</w:t>
            </w:r>
          </w:p>
        </w:tc>
        <w:tc>
          <w:tcPr>
            <w:tcW w:w="567" w:type="dxa"/>
          </w:tcPr>
          <w:p w14:paraId="6857A3CF" w14:textId="77777777" w:rsidR="001D7FD2" w:rsidRDefault="0078029D" w:rsidP="001D7FD2">
            <w:r>
              <w:t>Y</w:t>
            </w:r>
          </w:p>
        </w:tc>
      </w:tr>
      <w:tr w:rsidR="001D7FD2" w14:paraId="500AD3C1" w14:textId="77777777" w:rsidTr="00FE6850">
        <w:tc>
          <w:tcPr>
            <w:tcW w:w="567" w:type="dxa"/>
          </w:tcPr>
          <w:p w14:paraId="3FA2113B" w14:textId="77777777" w:rsidR="001D7FD2" w:rsidRPr="002F1255" w:rsidRDefault="001D7FD2" w:rsidP="001D7FD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2127" w:type="dxa"/>
          </w:tcPr>
          <w:p w14:paraId="477BC83E" w14:textId="77777777" w:rsidR="001D7FD2" w:rsidRPr="007D59C0" w:rsidRDefault="001D7FD2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9C0">
              <w:rPr>
                <w:rFonts w:ascii="Times New Roman" w:hAnsi="Times New Roman" w:cs="Times New Roman"/>
                <w:sz w:val="24"/>
                <w:szCs w:val="24"/>
              </w:rPr>
              <w:t xml:space="preserve">Was the response rate adequate, and if not, was the low response rate managed appropriately?  </w:t>
            </w:r>
          </w:p>
        </w:tc>
        <w:tc>
          <w:tcPr>
            <w:tcW w:w="567" w:type="dxa"/>
          </w:tcPr>
          <w:p w14:paraId="72BDDB1F" w14:textId="77777777" w:rsidR="001D7FD2" w:rsidRDefault="00836A87" w:rsidP="001D7FD2">
            <w:r>
              <w:t>Y</w:t>
            </w:r>
          </w:p>
        </w:tc>
        <w:tc>
          <w:tcPr>
            <w:tcW w:w="589" w:type="dxa"/>
          </w:tcPr>
          <w:p w14:paraId="788C23FA" w14:textId="77777777" w:rsidR="001D7FD2" w:rsidRDefault="00836A87" w:rsidP="001D7FD2">
            <w:r>
              <w:t>Y</w:t>
            </w:r>
          </w:p>
        </w:tc>
        <w:tc>
          <w:tcPr>
            <w:tcW w:w="545" w:type="dxa"/>
          </w:tcPr>
          <w:p w14:paraId="334D276E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31EE794F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24B09714" w14:textId="3D0F30FD" w:rsidR="001D7FD2" w:rsidRDefault="00EA3160" w:rsidP="00C24BFF">
            <w:r>
              <w:t>U</w:t>
            </w:r>
          </w:p>
        </w:tc>
        <w:tc>
          <w:tcPr>
            <w:tcW w:w="567" w:type="dxa"/>
          </w:tcPr>
          <w:p w14:paraId="25A0A9C4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1F9D9354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7B29D029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0E239C26" w14:textId="77777777" w:rsidR="001D7FD2" w:rsidRDefault="00EE4405" w:rsidP="001D7FD2">
            <w:r>
              <w:t>Y</w:t>
            </w:r>
          </w:p>
        </w:tc>
        <w:tc>
          <w:tcPr>
            <w:tcW w:w="567" w:type="dxa"/>
          </w:tcPr>
          <w:p w14:paraId="072A1CF9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75A634A6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043ECD5A" w14:textId="77777777" w:rsidR="001D7FD2" w:rsidRDefault="003C718D" w:rsidP="001D7FD2">
            <w:r>
              <w:t>Y</w:t>
            </w:r>
          </w:p>
        </w:tc>
        <w:tc>
          <w:tcPr>
            <w:tcW w:w="567" w:type="dxa"/>
          </w:tcPr>
          <w:p w14:paraId="7858B1B6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7DA67FE9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778603F4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6B52A0A6" w14:textId="77777777" w:rsidR="001D7FD2" w:rsidRDefault="00836A87" w:rsidP="001D7FD2">
            <w:r>
              <w:t>Y</w:t>
            </w:r>
          </w:p>
        </w:tc>
        <w:tc>
          <w:tcPr>
            <w:tcW w:w="567" w:type="dxa"/>
          </w:tcPr>
          <w:p w14:paraId="5BE9E7A1" w14:textId="77777777" w:rsidR="001D7FD2" w:rsidRDefault="00040096" w:rsidP="001D7FD2">
            <w:r>
              <w:t>Y</w:t>
            </w:r>
          </w:p>
        </w:tc>
        <w:tc>
          <w:tcPr>
            <w:tcW w:w="567" w:type="dxa"/>
          </w:tcPr>
          <w:p w14:paraId="3767F7E9" w14:textId="77777777" w:rsidR="001D7FD2" w:rsidRDefault="00D5021E" w:rsidP="001D7FD2">
            <w:r>
              <w:t>Y</w:t>
            </w:r>
          </w:p>
        </w:tc>
        <w:tc>
          <w:tcPr>
            <w:tcW w:w="567" w:type="dxa"/>
          </w:tcPr>
          <w:p w14:paraId="2A9E791E" w14:textId="77777777" w:rsidR="001D7FD2" w:rsidRDefault="00D5021E" w:rsidP="001D7FD2">
            <w:r>
              <w:t>N</w:t>
            </w:r>
          </w:p>
        </w:tc>
        <w:tc>
          <w:tcPr>
            <w:tcW w:w="708" w:type="dxa"/>
          </w:tcPr>
          <w:p w14:paraId="1C9934B7" w14:textId="77777777" w:rsidR="001D7FD2" w:rsidRDefault="00DE44F8" w:rsidP="001D7FD2">
            <w:r>
              <w:t>Y</w:t>
            </w:r>
          </w:p>
        </w:tc>
        <w:tc>
          <w:tcPr>
            <w:tcW w:w="567" w:type="dxa"/>
          </w:tcPr>
          <w:p w14:paraId="3C880887" w14:textId="6A0FA788" w:rsidR="001D7FD2" w:rsidRDefault="00F3419F" w:rsidP="00C24BFF">
            <w:r>
              <w:t>U</w:t>
            </w:r>
          </w:p>
        </w:tc>
        <w:tc>
          <w:tcPr>
            <w:tcW w:w="567" w:type="dxa"/>
          </w:tcPr>
          <w:p w14:paraId="49BBF7C9" w14:textId="77777777" w:rsidR="001D7FD2" w:rsidRDefault="005654ED" w:rsidP="001D7FD2">
            <w:r>
              <w:t>Y</w:t>
            </w:r>
          </w:p>
        </w:tc>
        <w:tc>
          <w:tcPr>
            <w:tcW w:w="567" w:type="dxa"/>
          </w:tcPr>
          <w:p w14:paraId="4B1DC491" w14:textId="77777777" w:rsidR="001D7FD2" w:rsidRDefault="0078029D" w:rsidP="001D7FD2">
            <w:r>
              <w:t>Y</w:t>
            </w:r>
          </w:p>
        </w:tc>
      </w:tr>
      <w:tr w:rsidR="000814E5" w:rsidRPr="000814E5" w14:paraId="114EBF31" w14:textId="77777777" w:rsidTr="00FE6850">
        <w:tc>
          <w:tcPr>
            <w:tcW w:w="567" w:type="dxa"/>
          </w:tcPr>
          <w:p w14:paraId="02562650" w14:textId="77777777" w:rsidR="000814E5" w:rsidRDefault="000814E5" w:rsidP="001D7FD2">
            <w:pPr>
              <w:rPr>
                <w:rFonts w:ascii="Calibri" w:hAnsi="Calibri" w:cs="Calibri"/>
              </w:rPr>
            </w:pPr>
          </w:p>
        </w:tc>
        <w:tc>
          <w:tcPr>
            <w:tcW w:w="2127" w:type="dxa"/>
          </w:tcPr>
          <w:p w14:paraId="3E087BD7" w14:textId="23BA6030" w:rsidR="000814E5" w:rsidRPr="007D59C0" w:rsidRDefault="000814E5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9C0">
              <w:rPr>
                <w:rFonts w:ascii="Times New Roman" w:hAnsi="Times New Roman" w:cs="Times New Roman"/>
                <w:sz w:val="24"/>
                <w:szCs w:val="24"/>
              </w:rPr>
              <w:t>Total score (max 9)</w:t>
            </w:r>
          </w:p>
        </w:tc>
        <w:tc>
          <w:tcPr>
            <w:tcW w:w="567" w:type="dxa"/>
          </w:tcPr>
          <w:p w14:paraId="6683CA76" w14:textId="4008D59F" w:rsidR="000814E5" w:rsidRPr="000814E5" w:rsidRDefault="000814E5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4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89" w:type="dxa"/>
          </w:tcPr>
          <w:p w14:paraId="68FAFC2A" w14:textId="2DF819D7" w:rsidR="000814E5" w:rsidRPr="000814E5" w:rsidRDefault="000814E5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4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5" w:type="dxa"/>
          </w:tcPr>
          <w:p w14:paraId="7FA8B54A" w14:textId="22042838" w:rsidR="000814E5" w:rsidRPr="000814E5" w:rsidRDefault="000814E5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4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</w:tcPr>
          <w:p w14:paraId="063FD684" w14:textId="1487C164" w:rsidR="000814E5" w:rsidRPr="000814E5" w:rsidRDefault="000814E5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4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</w:tcPr>
          <w:p w14:paraId="5A153887" w14:textId="3712D306" w:rsidR="000814E5" w:rsidRPr="000814E5" w:rsidRDefault="000814E5" w:rsidP="00C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4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14:paraId="7B26842E" w14:textId="683661C6" w:rsidR="000814E5" w:rsidRPr="000814E5" w:rsidRDefault="000814E5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4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</w:tcPr>
          <w:p w14:paraId="0FA9E38E" w14:textId="0951C58B" w:rsidR="000814E5" w:rsidRPr="000814E5" w:rsidRDefault="000814E5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4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14:paraId="038B8865" w14:textId="21142C75" w:rsidR="000814E5" w:rsidRPr="000814E5" w:rsidRDefault="000814E5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4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</w:tcPr>
          <w:p w14:paraId="1AFC3AF3" w14:textId="1DFA3882" w:rsidR="000814E5" w:rsidRPr="000814E5" w:rsidRDefault="000814E5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4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</w:tcPr>
          <w:p w14:paraId="596E2EDA" w14:textId="235688F4" w:rsidR="000814E5" w:rsidRPr="000814E5" w:rsidRDefault="000814E5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4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</w:tcPr>
          <w:p w14:paraId="73085256" w14:textId="4B2FE9C2" w:rsidR="000814E5" w:rsidRPr="000814E5" w:rsidRDefault="000814E5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4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14:paraId="214B91B9" w14:textId="7967E332" w:rsidR="000814E5" w:rsidRPr="000814E5" w:rsidRDefault="000814E5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4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</w:tcPr>
          <w:p w14:paraId="6B223002" w14:textId="2869BD19" w:rsidR="000814E5" w:rsidRPr="000814E5" w:rsidRDefault="000814E5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4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14:paraId="1998B9B6" w14:textId="44ADD454" w:rsidR="000814E5" w:rsidRPr="000814E5" w:rsidRDefault="000814E5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4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</w:tcPr>
          <w:p w14:paraId="13192DB2" w14:textId="0155744B" w:rsidR="000814E5" w:rsidRPr="000814E5" w:rsidRDefault="000814E5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4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14:paraId="47FAD071" w14:textId="6D4D69FF" w:rsidR="000814E5" w:rsidRPr="000814E5" w:rsidRDefault="000814E5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4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</w:tcPr>
          <w:p w14:paraId="7C1B6387" w14:textId="4DE853E5" w:rsidR="000814E5" w:rsidRPr="000814E5" w:rsidRDefault="000814E5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4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</w:tcPr>
          <w:p w14:paraId="41C62223" w14:textId="6EA462C6" w:rsidR="000814E5" w:rsidRPr="000814E5" w:rsidRDefault="000814E5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4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</w:tcPr>
          <w:p w14:paraId="6918685D" w14:textId="336E3559" w:rsidR="000814E5" w:rsidRPr="000814E5" w:rsidRDefault="000814E5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4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8" w:type="dxa"/>
          </w:tcPr>
          <w:p w14:paraId="686894D8" w14:textId="26017512" w:rsidR="000814E5" w:rsidRPr="000814E5" w:rsidRDefault="000814E5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4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14:paraId="0F23133D" w14:textId="20F4EFEF" w:rsidR="000814E5" w:rsidRPr="000814E5" w:rsidRDefault="000814E5" w:rsidP="00C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4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</w:tcPr>
          <w:p w14:paraId="4FA5CCCC" w14:textId="6FA566BC" w:rsidR="000814E5" w:rsidRPr="000814E5" w:rsidRDefault="000814E5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4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</w:tcPr>
          <w:p w14:paraId="26AE8C72" w14:textId="37631C01" w:rsidR="000814E5" w:rsidRPr="000814E5" w:rsidRDefault="000814E5" w:rsidP="001D7F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4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4A6A6E3A" w14:textId="388910ED" w:rsidR="001D7FD2" w:rsidRDefault="001D7FD2" w:rsidP="001D7FD2">
      <w:pPr>
        <w:contextualSpacing/>
        <w:rPr>
          <w:rFonts w:ascii="Times New Roman" w:hAnsi="Times New Roman" w:cs="Times New Roman"/>
          <w:sz w:val="24"/>
          <w:szCs w:val="24"/>
        </w:rPr>
      </w:pPr>
      <w:r w:rsidRPr="00B83C59">
        <w:rPr>
          <w:rFonts w:ascii="Times New Roman" w:hAnsi="Times New Roman" w:cs="Times New Roman"/>
          <w:b/>
          <w:sz w:val="24"/>
          <w:szCs w:val="24"/>
        </w:rPr>
        <w:t xml:space="preserve">N: </w:t>
      </w:r>
      <w:r w:rsidRPr="00B83C59">
        <w:rPr>
          <w:rFonts w:ascii="Times New Roman" w:hAnsi="Times New Roman" w:cs="Times New Roman"/>
          <w:sz w:val="24"/>
          <w:szCs w:val="24"/>
        </w:rPr>
        <w:t>no</w:t>
      </w:r>
      <w:r w:rsidRPr="00B83C59">
        <w:rPr>
          <w:rFonts w:ascii="Times New Roman" w:hAnsi="Times New Roman" w:cs="Times New Roman"/>
          <w:b/>
          <w:sz w:val="24"/>
          <w:szCs w:val="24"/>
        </w:rPr>
        <w:t xml:space="preserve">         </w:t>
      </w:r>
      <w:r w:rsidR="00B83C59" w:rsidRPr="00B83C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3C59">
        <w:rPr>
          <w:rFonts w:ascii="Times New Roman" w:hAnsi="Times New Roman" w:cs="Times New Roman"/>
          <w:b/>
          <w:sz w:val="24"/>
          <w:szCs w:val="24"/>
        </w:rPr>
        <w:t xml:space="preserve">Y: </w:t>
      </w:r>
      <w:r w:rsidRPr="00B83C59">
        <w:rPr>
          <w:rFonts w:ascii="Times New Roman" w:hAnsi="Times New Roman" w:cs="Times New Roman"/>
          <w:sz w:val="24"/>
          <w:szCs w:val="24"/>
        </w:rPr>
        <w:t>yes</w:t>
      </w:r>
      <w:r w:rsidR="00C24BFF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Pr="00B83C59">
        <w:rPr>
          <w:rFonts w:ascii="Times New Roman" w:hAnsi="Times New Roman" w:cs="Times New Roman"/>
          <w:b/>
          <w:sz w:val="24"/>
          <w:szCs w:val="24"/>
        </w:rPr>
        <w:t xml:space="preserve">NA: </w:t>
      </w:r>
      <w:r w:rsidRPr="00B83C59">
        <w:rPr>
          <w:rFonts w:ascii="Times New Roman" w:hAnsi="Times New Roman" w:cs="Times New Roman"/>
          <w:sz w:val="24"/>
          <w:szCs w:val="24"/>
        </w:rPr>
        <w:t xml:space="preserve">Not </w:t>
      </w:r>
      <w:r w:rsidR="00C24BFF" w:rsidRPr="00B83C59">
        <w:rPr>
          <w:rFonts w:ascii="Times New Roman" w:hAnsi="Times New Roman" w:cs="Times New Roman"/>
          <w:sz w:val="24"/>
          <w:szCs w:val="24"/>
        </w:rPr>
        <w:t>applicable</w:t>
      </w:r>
      <w:r w:rsidR="00C24BFF">
        <w:rPr>
          <w:rFonts w:ascii="Times New Roman" w:hAnsi="Times New Roman" w:cs="Times New Roman"/>
          <w:sz w:val="24"/>
          <w:szCs w:val="24"/>
        </w:rPr>
        <w:t xml:space="preserve">     </w:t>
      </w:r>
      <w:r w:rsidR="00C24BFF" w:rsidRPr="00C24BFF">
        <w:rPr>
          <w:rFonts w:ascii="Times New Roman" w:hAnsi="Times New Roman" w:cs="Times New Roman"/>
          <w:b/>
          <w:sz w:val="24"/>
          <w:szCs w:val="24"/>
        </w:rPr>
        <w:t>U:</w:t>
      </w:r>
      <w:r w:rsidR="00C24BFF">
        <w:rPr>
          <w:rFonts w:ascii="Times New Roman" w:hAnsi="Times New Roman" w:cs="Times New Roman"/>
          <w:sz w:val="24"/>
          <w:szCs w:val="24"/>
        </w:rPr>
        <w:t xml:space="preserve"> unclear</w:t>
      </w:r>
    </w:p>
    <w:p w14:paraId="70137C1C" w14:textId="178568C3" w:rsidR="0078029D" w:rsidRDefault="0078029D" w:rsidP="001D7FD2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29C1856" w14:textId="77777777" w:rsidR="00B8025C" w:rsidRDefault="00B8025C" w:rsidP="00B8025C">
      <w:pPr>
        <w:contextualSpacing/>
        <w:rPr>
          <w:rFonts w:ascii="Times New Roman" w:hAnsi="Times New Roman" w:cs="Times New Roman"/>
          <w:b/>
          <w:sz w:val="28"/>
          <w:szCs w:val="28"/>
          <w:u w:val="single"/>
        </w:rPr>
      </w:pPr>
    </w:p>
    <w:p w14:paraId="368D4498" w14:textId="227B12CE" w:rsidR="0078029D" w:rsidRDefault="00B8025C" w:rsidP="00B8025C">
      <w:pPr>
        <w:contextualSpacing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B8025C">
        <w:rPr>
          <w:rFonts w:ascii="Times New Roman" w:hAnsi="Times New Roman" w:cs="Times New Roman"/>
          <w:b/>
          <w:sz w:val="28"/>
          <w:szCs w:val="28"/>
          <w:u w:val="single"/>
        </w:rPr>
        <w:t>Studies</w:t>
      </w:r>
      <w:r w:rsidR="007D59C0">
        <w:rPr>
          <w:rFonts w:ascii="Times New Roman" w:hAnsi="Times New Roman" w:cs="Times New Roman"/>
          <w:b/>
          <w:sz w:val="28"/>
          <w:szCs w:val="28"/>
          <w:u w:val="single"/>
        </w:rPr>
        <w:t xml:space="preserve"> (S)</w:t>
      </w:r>
      <w:r w:rsidR="00FE6850" w:rsidRPr="00B8025C">
        <w:rPr>
          <w:rFonts w:ascii="Times New Roman" w:hAnsi="Times New Roman" w:cs="Times New Roman"/>
          <w:b/>
          <w:sz w:val="28"/>
          <w:szCs w:val="28"/>
        </w:rPr>
        <w:t>:</w:t>
      </w:r>
    </w:p>
    <w:p w14:paraId="5BE192C5" w14:textId="77777777" w:rsidR="00B8025C" w:rsidRPr="00B8025C" w:rsidRDefault="00B8025C" w:rsidP="00B8025C">
      <w:pPr>
        <w:contextualSpacing/>
        <w:rPr>
          <w:rFonts w:ascii="Times New Roman" w:hAnsi="Times New Roman" w:cs="Times New Roman"/>
          <w:b/>
          <w:sz w:val="28"/>
          <w:szCs w:val="28"/>
          <w:u w:val="single"/>
        </w:rPr>
      </w:pPr>
    </w:p>
    <w:p w14:paraId="648D4FF6" w14:textId="77777777" w:rsidR="0078029D" w:rsidRPr="00F55857" w:rsidRDefault="00F55857" w:rsidP="001A75FC">
      <w:p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55857">
        <w:rPr>
          <w:rFonts w:ascii="Times New Roman" w:eastAsiaTheme="minorEastAsia" w:hAnsi="Times New Roman" w:cs="Times New Roman"/>
          <w:b/>
          <w:sz w:val="24"/>
          <w:szCs w:val="24"/>
        </w:rPr>
        <w:t xml:space="preserve">S </w:t>
      </w:r>
      <w:r w:rsidR="0078029D" w:rsidRPr="0078029D">
        <w:rPr>
          <w:rFonts w:ascii="Times New Roman" w:eastAsiaTheme="minorEastAsia" w:hAnsi="Times New Roman" w:cs="Times New Roman"/>
          <w:b/>
          <w:sz w:val="24"/>
          <w:szCs w:val="24"/>
        </w:rPr>
        <w:t>1</w:t>
      </w:r>
      <w:r w:rsidR="0078029D" w:rsidRPr="0078029D">
        <w:rPr>
          <w:rFonts w:ascii="Times New Roman" w:eastAsiaTheme="minorEastAsia" w:hAnsi="Times New Roman" w:cs="Times New Roman"/>
          <w:sz w:val="24"/>
          <w:szCs w:val="24"/>
        </w:rPr>
        <w:t xml:space="preserve">:  Management of children’s acute </w:t>
      </w:r>
      <w:r w:rsidR="006921E7" w:rsidRPr="0078029D">
        <w:rPr>
          <w:rFonts w:ascii="Times New Roman" w:eastAsiaTheme="minorEastAsia" w:hAnsi="Times New Roman" w:cs="Times New Roman"/>
          <w:sz w:val="24"/>
          <w:szCs w:val="24"/>
        </w:rPr>
        <w:t>diarrhoea</w:t>
      </w:r>
      <w:r w:rsidR="0078029D" w:rsidRPr="0078029D">
        <w:rPr>
          <w:rFonts w:ascii="Times New Roman" w:eastAsiaTheme="minorEastAsia" w:hAnsi="Times New Roman" w:cs="Times New Roman"/>
          <w:sz w:val="24"/>
          <w:szCs w:val="24"/>
        </w:rPr>
        <w:t xml:space="preserve"> by community pharmacies in five towns of Ethiopia: simulated client case study </w:t>
      </w:r>
    </w:p>
    <w:p w14:paraId="1C417AEB" w14:textId="77777777" w:rsidR="0078029D" w:rsidRPr="0078029D" w:rsidRDefault="00F55857" w:rsidP="001A75FC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eastAsiaTheme="minorEastAsia" w:hAnsi="Times New Roman" w:cs="Times New Roman"/>
          <w:b/>
          <w:sz w:val="24"/>
          <w:szCs w:val="24"/>
        </w:rPr>
        <w:t xml:space="preserve">S </w:t>
      </w:r>
      <w:r w:rsidR="0078029D" w:rsidRPr="0078029D">
        <w:rPr>
          <w:rFonts w:ascii="Times New Roman" w:eastAsiaTheme="minorEastAsia" w:hAnsi="Times New Roman" w:cs="Times New Roman"/>
          <w:b/>
          <w:sz w:val="24"/>
          <w:szCs w:val="24"/>
        </w:rPr>
        <w:t>2:</w:t>
      </w:r>
      <w:r w:rsidR="0078029D" w:rsidRPr="0078029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8029D" w:rsidRPr="0078029D">
        <w:rPr>
          <w:rFonts w:ascii="Times New Roman" w:hAnsi="Times New Roman" w:cs="Times New Roman"/>
          <w:sz w:val="24"/>
          <w:szCs w:val="24"/>
        </w:rPr>
        <w:t>Treatment practices of households and antibiotic dispensing in medicine outlets in developing countries: The case of Ghana</w:t>
      </w:r>
    </w:p>
    <w:p w14:paraId="17154817" w14:textId="77777777" w:rsidR="0078029D" w:rsidRPr="0078029D" w:rsidRDefault="00F55857" w:rsidP="001A75FC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55857">
        <w:rPr>
          <w:rFonts w:ascii="Times New Roman" w:eastAsiaTheme="minorEastAsia" w:hAnsi="Times New Roman" w:cs="Times New Roman"/>
          <w:b/>
          <w:sz w:val="24"/>
          <w:szCs w:val="24"/>
        </w:rPr>
        <w:t xml:space="preserve">S </w:t>
      </w:r>
      <w:r w:rsidR="0078029D" w:rsidRPr="0078029D">
        <w:rPr>
          <w:rFonts w:ascii="Times New Roman" w:eastAsiaTheme="minorEastAsia" w:hAnsi="Times New Roman" w:cs="Times New Roman"/>
          <w:b/>
          <w:sz w:val="24"/>
          <w:szCs w:val="24"/>
        </w:rPr>
        <w:t>3:</w:t>
      </w:r>
      <w:r w:rsidR="0078029D" w:rsidRPr="0078029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8029D" w:rsidRPr="0078029D">
        <w:rPr>
          <w:rFonts w:ascii="Times New Roman" w:hAnsi="Times New Roman" w:cs="Times New Roman"/>
          <w:sz w:val="24"/>
          <w:szCs w:val="24"/>
        </w:rPr>
        <w:t>Management of minor ailments in a community pharmacy setting: Findings from simulated visits and qualitative study in Gondar town, Ethiopia</w:t>
      </w:r>
      <w:r w:rsidR="0078029D" w:rsidRPr="0078029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267B4F1B" w14:textId="77777777" w:rsidR="0078029D" w:rsidRPr="00F55857" w:rsidRDefault="00F55857" w:rsidP="001A75FC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78029D" w:rsidRPr="0078029D">
        <w:rPr>
          <w:rFonts w:ascii="Times New Roman" w:hAnsi="Times New Roman" w:cs="Times New Roman"/>
          <w:b/>
          <w:sz w:val="24"/>
          <w:szCs w:val="24"/>
        </w:rPr>
        <w:t>4</w:t>
      </w:r>
      <w:r w:rsidR="0078029D" w:rsidRPr="0078029D">
        <w:rPr>
          <w:rFonts w:ascii="Times New Roman" w:hAnsi="Times New Roman" w:cs="Times New Roman"/>
          <w:sz w:val="24"/>
          <w:szCs w:val="24"/>
        </w:rPr>
        <w:t>: Dispensing of antibiotics without prescription and associated factors in drug retail outlets of Eritrea: A simulated client method</w:t>
      </w:r>
    </w:p>
    <w:p w14:paraId="639693DA" w14:textId="77777777" w:rsidR="0078029D" w:rsidRPr="00F55857" w:rsidRDefault="00F55857" w:rsidP="001A75FC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78029D" w:rsidRPr="0078029D">
        <w:rPr>
          <w:rFonts w:ascii="Times New Roman" w:hAnsi="Times New Roman" w:cs="Times New Roman"/>
          <w:b/>
          <w:sz w:val="24"/>
          <w:szCs w:val="24"/>
        </w:rPr>
        <w:t>5</w:t>
      </w:r>
      <w:r w:rsidR="0078029D" w:rsidRPr="0078029D">
        <w:rPr>
          <w:rFonts w:ascii="Times New Roman" w:hAnsi="Times New Roman" w:cs="Times New Roman"/>
          <w:sz w:val="24"/>
          <w:szCs w:val="24"/>
        </w:rPr>
        <w:t xml:space="preserve">: Pharmacy dispensing practices for Sudanese children with </w:t>
      </w:r>
      <w:r w:rsidR="006921E7" w:rsidRPr="0078029D">
        <w:rPr>
          <w:rFonts w:ascii="Times New Roman" w:hAnsi="Times New Roman" w:cs="Times New Roman"/>
          <w:sz w:val="24"/>
          <w:szCs w:val="24"/>
        </w:rPr>
        <w:t>diarrhoea</w:t>
      </w:r>
      <w:r w:rsidR="0078029D" w:rsidRPr="0078029D">
        <w:rPr>
          <w:rFonts w:ascii="Times New Roman" w:hAnsi="Times New Roman" w:cs="Times New Roman"/>
          <w:sz w:val="24"/>
          <w:szCs w:val="24"/>
        </w:rPr>
        <w:t>.</w:t>
      </w:r>
    </w:p>
    <w:p w14:paraId="22B2F241" w14:textId="77777777" w:rsidR="0078029D" w:rsidRPr="00F55857" w:rsidRDefault="00F55857" w:rsidP="001A75FC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78029D" w:rsidRPr="0078029D">
        <w:rPr>
          <w:rFonts w:ascii="Times New Roman" w:hAnsi="Times New Roman" w:cs="Times New Roman"/>
          <w:b/>
          <w:sz w:val="24"/>
          <w:szCs w:val="24"/>
        </w:rPr>
        <w:t>6</w:t>
      </w:r>
      <w:r w:rsidR="0078029D" w:rsidRPr="0078029D">
        <w:rPr>
          <w:rFonts w:ascii="Times New Roman" w:hAnsi="Times New Roman" w:cs="Times New Roman"/>
          <w:sz w:val="24"/>
          <w:szCs w:val="24"/>
        </w:rPr>
        <w:t xml:space="preserve">: What roles do accredited drug dispensing outlets play in facilitating access to antimicrobials? Results of a multi-method analysis </w:t>
      </w:r>
    </w:p>
    <w:p w14:paraId="46047C35" w14:textId="77777777" w:rsidR="0078029D" w:rsidRPr="0078029D" w:rsidRDefault="00F55857" w:rsidP="001A75FC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 </w:t>
      </w:r>
      <w:r w:rsidR="0078029D" w:rsidRPr="0078029D">
        <w:rPr>
          <w:rFonts w:ascii="Times New Roman" w:hAnsi="Times New Roman" w:cs="Times New Roman"/>
          <w:b/>
          <w:sz w:val="24"/>
          <w:szCs w:val="24"/>
        </w:rPr>
        <w:t>7.</w:t>
      </w:r>
      <w:r w:rsidR="0078029D" w:rsidRPr="0078029D">
        <w:rPr>
          <w:rFonts w:ascii="Times New Roman" w:hAnsi="Times New Roman" w:cs="Times New Roman"/>
          <w:sz w:val="24"/>
          <w:szCs w:val="24"/>
        </w:rPr>
        <w:t xml:space="preserve"> Amoxicillin Quality and Selling practice in urban pharmacies and drug stores of Blantyre, Malawi</w:t>
      </w:r>
    </w:p>
    <w:p w14:paraId="351DD9DE" w14:textId="77777777" w:rsidR="0078029D" w:rsidRPr="00F55857" w:rsidRDefault="00F55857" w:rsidP="001A75FC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78029D" w:rsidRPr="00F55857">
        <w:rPr>
          <w:rFonts w:ascii="Times New Roman" w:hAnsi="Times New Roman" w:cs="Times New Roman"/>
          <w:b/>
          <w:sz w:val="24"/>
          <w:szCs w:val="24"/>
        </w:rPr>
        <w:t>8</w:t>
      </w:r>
      <w:r w:rsidR="0078029D" w:rsidRPr="00F55857">
        <w:rPr>
          <w:rFonts w:ascii="Times New Roman" w:hAnsi="Times New Roman" w:cs="Times New Roman"/>
          <w:sz w:val="24"/>
          <w:szCs w:val="24"/>
        </w:rPr>
        <w:t>.</w:t>
      </w:r>
      <w:r w:rsidR="0078029D" w:rsidRPr="00F55857">
        <w:rPr>
          <w:sz w:val="24"/>
          <w:szCs w:val="24"/>
        </w:rPr>
        <w:t xml:space="preserve"> </w:t>
      </w:r>
      <w:r w:rsidR="0078029D" w:rsidRPr="00F55857">
        <w:rPr>
          <w:rFonts w:ascii="Times New Roman" w:hAnsi="Times New Roman" w:cs="Times New Roman"/>
          <w:sz w:val="24"/>
          <w:szCs w:val="24"/>
        </w:rPr>
        <w:t>Over the Counter Sale of Antibiotics at Drug Stores Found in Mizan-Aman Town, Southwest Ethiopia: A Cross-Sectional Simulated Client Visit Study</w:t>
      </w:r>
    </w:p>
    <w:p w14:paraId="553BE09B" w14:textId="77777777" w:rsidR="0078029D" w:rsidRPr="00F55857" w:rsidRDefault="00F55857" w:rsidP="001A75FC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78029D" w:rsidRPr="0078029D">
        <w:rPr>
          <w:rFonts w:ascii="Times New Roman" w:hAnsi="Times New Roman" w:cs="Times New Roman"/>
          <w:b/>
          <w:sz w:val="24"/>
          <w:szCs w:val="24"/>
        </w:rPr>
        <w:t>9</w:t>
      </w:r>
      <w:r w:rsidR="0078029D" w:rsidRPr="0078029D">
        <w:rPr>
          <w:rFonts w:ascii="Times New Roman" w:hAnsi="Times New Roman" w:cs="Times New Roman"/>
          <w:sz w:val="24"/>
          <w:szCs w:val="24"/>
        </w:rPr>
        <w:t>: Knowledge, practices and attitudes on antibiotics use in Cameroon: Self-medication and prescription survey among children, adolescents and adults in private pharmacies</w:t>
      </w:r>
    </w:p>
    <w:p w14:paraId="752474AB" w14:textId="77777777" w:rsidR="0078029D" w:rsidRPr="00F55857" w:rsidRDefault="00F55857" w:rsidP="001A75FC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78029D" w:rsidRPr="0078029D">
        <w:rPr>
          <w:rFonts w:ascii="Times New Roman" w:hAnsi="Times New Roman" w:cs="Times New Roman"/>
          <w:b/>
          <w:sz w:val="24"/>
          <w:szCs w:val="24"/>
        </w:rPr>
        <w:t>10</w:t>
      </w:r>
      <w:r w:rsidR="0078029D" w:rsidRPr="0078029D">
        <w:rPr>
          <w:rFonts w:ascii="Times New Roman" w:hAnsi="Times New Roman" w:cs="Times New Roman"/>
          <w:sz w:val="24"/>
          <w:szCs w:val="24"/>
        </w:rPr>
        <w:t>: Non-prescribed sale of antibiotics for acute childhood diarrhoea and upper respiratory tract infection in community pharmacies: a 2 phase mixed-methods study</w:t>
      </w:r>
    </w:p>
    <w:p w14:paraId="129CC693" w14:textId="77777777" w:rsidR="0078029D" w:rsidRPr="0078029D" w:rsidRDefault="00F55857" w:rsidP="001A75FC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eastAsiaTheme="minorEastAsia" w:hAnsi="Times New Roman" w:cs="Times New Roman"/>
          <w:b/>
          <w:sz w:val="24"/>
          <w:szCs w:val="24"/>
        </w:rPr>
        <w:t xml:space="preserve">S </w:t>
      </w:r>
      <w:r w:rsidR="0078029D" w:rsidRPr="0078029D">
        <w:rPr>
          <w:rFonts w:ascii="Times New Roman" w:eastAsiaTheme="minorEastAsia" w:hAnsi="Times New Roman" w:cs="Times New Roman"/>
          <w:b/>
          <w:sz w:val="24"/>
          <w:szCs w:val="24"/>
        </w:rPr>
        <w:t>11</w:t>
      </w:r>
      <w:r w:rsidR="0078029D" w:rsidRPr="0078029D">
        <w:rPr>
          <w:rFonts w:ascii="Times New Roman" w:eastAsiaTheme="minorEastAsia" w:hAnsi="Times New Roman" w:cs="Times New Roman"/>
          <w:sz w:val="24"/>
          <w:szCs w:val="24"/>
        </w:rPr>
        <w:t>: Extent of dispensing prescription-only medications without a prescription in community drug retail outlets in Addis Ababa, Ethiopia: a simulated-patient study</w:t>
      </w:r>
    </w:p>
    <w:p w14:paraId="237AB205" w14:textId="77777777" w:rsidR="0078029D" w:rsidRPr="0078029D" w:rsidRDefault="00F55857" w:rsidP="001A75FC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78029D" w:rsidRPr="0078029D">
        <w:rPr>
          <w:rFonts w:ascii="Times New Roman" w:hAnsi="Times New Roman" w:cs="Times New Roman"/>
          <w:b/>
          <w:sz w:val="24"/>
          <w:szCs w:val="24"/>
        </w:rPr>
        <w:t>12</w:t>
      </w:r>
      <w:r w:rsidR="0078029D" w:rsidRPr="0078029D">
        <w:rPr>
          <w:rFonts w:ascii="Times New Roman" w:hAnsi="Times New Roman" w:cs="Times New Roman"/>
          <w:sz w:val="24"/>
          <w:szCs w:val="24"/>
        </w:rPr>
        <w:t>: Non-prescribed antimicrobial use and associated factors among customers in drug retail outlet in Central Zone of Tigray, northern Ethiopia: a cross-sectional study</w:t>
      </w:r>
    </w:p>
    <w:p w14:paraId="350C41A2" w14:textId="77777777" w:rsidR="00F55857" w:rsidRDefault="00F55857" w:rsidP="001A75FC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78029D" w:rsidRPr="0078029D">
        <w:rPr>
          <w:rFonts w:ascii="Times New Roman" w:hAnsi="Times New Roman" w:cs="Times New Roman"/>
          <w:b/>
          <w:sz w:val="24"/>
          <w:szCs w:val="24"/>
        </w:rPr>
        <w:t>13</w:t>
      </w:r>
      <w:r w:rsidR="0078029D" w:rsidRPr="0078029D">
        <w:rPr>
          <w:rFonts w:ascii="Times New Roman" w:hAnsi="Times New Roman" w:cs="Times New Roman"/>
          <w:sz w:val="24"/>
          <w:szCs w:val="24"/>
        </w:rPr>
        <w:t>: Prescription and non-prescription antibiotic dispensing practices in part I and part II pharmacies in Moshi Municipality, Kilimanjaro Region in Tanzania: A simulated clients approach</w:t>
      </w:r>
    </w:p>
    <w:p w14:paraId="323EB932" w14:textId="77777777" w:rsidR="0078029D" w:rsidRPr="0078029D" w:rsidRDefault="00F55857" w:rsidP="001A75FC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78029D" w:rsidRPr="0078029D">
        <w:rPr>
          <w:rFonts w:ascii="Times New Roman" w:hAnsi="Times New Roman" w:cs="Times New Roman"/>
          <w:b/>
          <w:sz w:val="24"/>
          <w:szCs w:val="24"/>
        </w:rPr>
        <w:t>14</w:t>
      </w:r>
      <w:r w:rsidR="0078029D" w:rsidRPr="0078029D">
        <w:rPr>
          <w:rFonts w:ascii="Times New Roman" w:hAnsi="Times New Roman" w:cs="Times New Roman"/>
          <w:sz w:val="24"/>
          <w:szCs w:val="24"/>
        </w:rPr>
        <w:t>: Non-prescription sale and dispensing of antibiotics in community pharmacies in Zambia</w:t>
      </w:r>
    </w:p>
    <w:p w14:paraId="2B5388BC" w14:textId="77777777" w:rsidR="0078029D" w:rsidRPr="0078029D" w:rsidRDefault="00F55857" w:rsidP="001A75FC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78029D" w:rsidRPr="0078029D">
        <w:rPr>
          <w:rFonts w:ascii="Times New Roman" w:hAnsi="Times New Roman" w:cs="Times New Roman"/>
          <w:b/>
          <w:sz w:val="24"/>
          <w:szCs w:val="24"/>
        </w:rPr>
        <w:t>15</w:t>
      </w:r>
      <w:r w:rsidR="0078029D" w:rsidRPr="0078029D">
        <w:rPr>
          <w:rFonts w:ascii="Times New Roman" w:hAnsi="Times New Roman" w:cs="Times New Roman"/>
          <w:sz w:val="24"/>
          <w:szCs w:val="24"/>
        </w:rPr>
        <w:t>: Practice of over-the-counter dispensary of antibiotics for childhood illnesses in Addis Ababa, Ethiopia: a simulated patient encounter study</w:t>
      </w:r>
    </w:p>
    <w:p w14:paraId="3EB15868" w14:textId="77777777" w:rsidR="0078029D" w:rsidRPr="00F55857" w:rsidRDefault="00F55857" w:rsidP="001A75FC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 </w:t>
      </w:r>
      <w:r w:rsidR="0078029D" w:rsidRPr="00F55857">
        <w:rPr>
          <w:rFonts w:ascii="Times New Roman" w:hAnsi="Times New Roman" w:cs="Times New Roman"/>
          <w:b/>
          <w:sz w:val="24"/>
          <w:szCs w:val="24"/>
        </w:rPr>
        <w:t>16:</w:t>
      </w:r>
      <w:r w:rsidR="0078029D" w:rsidRPr="00F55857">
        <w:rPr>
          <w:rFonts w:ascii="Times New Roman" w:hAnsi="Times New Roman" w:cs="Times New Roman"/>
          <w:sz w:val="24"/>
          <w:szCs w:val="24"/>
        </w:rPr>
        <w:t xml:space="preserve"> Prescription for antibiotics at drug shops and strategies to improve quality of care and patient safety: a cross-sectional survey in the private sector in Uganda</w:t>
      </w:r>
    </w:p>
    <w:p w14:paraId="34996BE4" w14:textId="77777777" w:rsidR="00F55857" w:rsidRPr="00F55857" w:rsidRDefault="00F55857" w:rsidP="001A75FC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>S 17</w:t>
      </w:r>
      <w:r w:rsidRPr="00F55857">
        <w:rPr>
          <w:rFonts w:ascii="Times New Roman" w:hAnsi="Times New Roman" w:cs="Times New Roman"/>
          <w:sz w:val="24"/>
          <w:szCs w:val="24"/>
        </w:rPr>
        <w:t>: Irrational use of antibiotics in the Moshi Municipality Northern Tanzania: a cross sectional study</w:t>
      </w:r>
    </w:p>
    <w:p w14:paraId="7CCCE90F" w14:textId="77777777" w:rsidR="00F55857" w:rsidRPr="00F55857" w:rsidRDefault="00F55857" w:rsidP="001A75FC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>S 18</w:t>
      </w:r>
      <w:r w:rsidRPr="00F55857">
        <w:rPr>
          <w:rFonts w:ascii="Times New Roman" w:hAnsi="Times New Roman" w:cs="Times New Roman"/>
          <w:sz w:val="24"/>
          <w:szCs w:val="24"/>
        </w:rPr>
        <w:t xml:space="preserve">: Self-Reported and Actual Involvement of Community Pharmacy Professionals in the Management of Childhood </w:t>
      </w:r>
      <w:r w:rsidR="006921E7">
        <w:rPr>
          <w:rFonts w:ascii="Times New Roman" w:hAnsi="Times New Roman" w:cs="Times New Roman"/>
          <w:sz w:val="24"/>
          <w:szCs w:val="24"/>
        </w:rPr>
        <w:t>Diarrhoea</w:t>
      </w:r>
      <w:r w:rsidRPr="00F55857">
        <w:rPr>
          <w:rFonts w:ascii="Times New Roman" w:hAnsi="Times New Roman" w:cs="Times New Roman"/>
          <w:sz w:val="24"/>
          <w:szCs w:val="24"/>
        </w:rPr>
        <w:t>: A Cross-Sectional and Simulated Patient Study at two Towns of Eastern Ethiopia.</w:t>
      </w:r>
    </w:p>
    <w:p w14:paraId="5C15DF7B" w14:textId="77777777" w:rsidR="00F55857" w:rsidRPr="00F55857" w:rsidRDefault="00F55857" w:rsidP="001A75FC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>S 19</w:t>
      </w:r>
      <w:r w:rsidRPr="00F55857">
        <w:rPr>
          <w:rFonts w:ascii="Times New Roman" w:hAnsi="Times New Roman" w:cs="Times New Roman"/>
          <w:sz w:val="24"/>
          <w:szCs w:val="24"/>
        </w:rPr>
        <w:t>: Low sale of antibiotics without prescription: a cross-sectional study in Zimbabwean private pharmacies</w:t>
      </w:r>
    </w:p>
    <w:p w14:paraId="4E2B556A" w14:textId="77777777" w:rsidR="00F55857" w:rsidRDefault="00F55857" w:rsidP="001A75FC">
      <w:pPr>
        <w:tabs>
          <w:tab w:val="left" w:pos="1182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>S 20</w:t>
      </w:r>
      <w:r w:rsidRPr="00F55857">
        <w:rPr>
          <w:rFonts w:ascii="Times New Roman" w:hAnsi="Times New Roman" w:cs="Times New Roman"/>
          <w:sz w:val="24"/>
          <w:szCs w:val="24"/>
        </w:rPr>
        <w:t>: Application of basic pharmacology and dispensing practice of antibiotics in accredited drug-dispensing outlets in Tanzania</w:t>
      </w:r>
    </w:p>
    <w:p w14:paraId="6F789447" w14:textId="77777777" w:rsidR="00F55857" w:rsidRPr="00F55857" w:rsidRDefault="00F55857" w:rsidP="001A75FC">
      <w:pPr>
        <w:tabs>
          <w:tab w:val="left" w:pos="1182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>S 21</w:t>
      </w:r>
      <w:r w:rsidRPr="00F55857">
        <w:rPr>
          <w:rFonts w:ascii="Times New Roman" w:hAnsi="Times New Roman" w:cs="Times New Roman"/>
          <w:sz w:val="24"/>
          <w:szCs w:val="24"/>
        </w:rPr>
        <w:t>: STI management in Tanzanian private drugstores: practices and roles of drug sellers</w:t>
      </w:r>
    </w:p>
    <w:p w14:paraId="7FDD60A6" w14:textId="587C11C4" w:rsidR="00F55857" w:rsidRPr="00F55857" w:rsidRDefault="00F55857" w:rsidP="001A75FC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>S 22</w:t>
      </w:r>
      <w:r w:rsidRPr="00F55857">
        <w:rPr>
          <w:rFonts w:ascii="Times New Roman" w:hAnsi="Times New Roman" w:cs="Times New Roman"/>
          <w:sz w:val="24"/>
          <w:szCs w:val="24"/>
        </w:rPr>
        <w:t>: Availabilit</w:t>
      </w:r>
      <w:r w:rsidR="00FE6850">
        <w:rPr>
          <w:rFonts w:ascii="Times New Roman" w:hAnsi="Times New Roman" w:cs="Times New Roman"/>
          <w:sz w:val="24"/>
          <w:szCs w:val="24"/>
        </w:rPr>
        <w:t>y and Dispensing Practices for a</w:t>
      </w:r>
      <w:r w:rsidR="00FE6850" w:rsidRPr="00F55857">
        <w:rPr>
          <w:rFonts w:ascii="Times New Roman" w:hAnsi="Times New Roman" w:cs="Times New Roman"/>
          <w:sz w:val="24"/>
          <w:szCs w:val="24"/>
        </w:rPr>
        <w:t>ntimalarial</w:t>
      </w:r>
      <w:r w:rsidR="00FE6850">
        <w:rPr>
          <w:rFonts w:ascii="Times New Roman" w:hAnsi="Times New Roman" w:cs="Times New Roman"/>
          <w:sz w:val="24"/>
          <w:szCs w:val="24"/>
        </w:rPr>
        <w:t xml:space="preserve"> and a</w:t>
      </w:r>
      <w:r w:rsidRPr="00F55857">
        <w:rPr>
          <w:rFonts w:ascii="Times New Roman" w:hAnsi="Times New Roman" w:cs="Times New Roman"/>
          <w:sz w:val="24"/>
          <w:szCs w:val="24"/>
        </w:rPr>
        <w:t>ntimicrobials in Western Kenyan Pharmacies</w:t>
      </w:r>
    </w:p>
    <w:p w14:paraId="6AD1C00E" w14:textId="77777777" w:rsidR="00F55857" w:rsidRPr="00F55857" w:rsidRDefault="00F55857" w:rsidP="001A75FC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857">
        <w:rPr>
          <w:rFonts w:ascii="Times New Roman" w:hAnsi="Times New Roman" w:cs="Times New Roman"/>
          <w:b/>
          <w:sz w:val="24"/>
          <w:szCs w:val="24"/>
        </w:rPr>
        <w:t>S 23</w:t>
      </w:r>
      <w:r w:rsidRPr="00F55857">
        <w:rPr>
          <w:rFonts w:ascii="Times New Roman" w:hAnsi="Times New Roman" w:cs="Times New Roman"/>
          <w:sz w:val="24"/>
          <w:szCs w:val="24"/>
        </w:rPr>
        <w:t>: Assessment of the dispensing practice of drug retail outlets in selected towns, North West Ethiopia</w:t>
      </w:r>
    </w:p>
    <w:p w14:paraId="0BC1CDC1" w14:textId="77777777" w:rsidR="00F55857" w:rsidRPr="00F55857" w:rsidRDefault="00F55857" w:rsidP="001D7FD2">
      <w:pPr>
        <w:contextualSpacing/>
        <w:rPr>
          <w:rFonts w:ascii="Times New Roman" w:hAnsi="Times New Roman" w:cs="Times New Roman"/>
          <w:sz w:val="24"/>
          <w:szCs w:val="24"/>
        </w:rPr>
      </w:pPr>
    </w:p>
    <w:sectPr w:rsidR="00F55857" w:rsidRPr="00F55857" w:rsidSect="001D7F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069AF"/>
    <w:multiLevelType w:val="hybridMultilevel"/>
    <w:tmpl w:val="857685E4"/>
    <w:lvl w:ilvl="0" w:tplc="87B6F5BA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20" w:hanging="360"/>
      </w:pPr>
    </w:lvl>
    <w:lvl w:ilvl="2" w:tplc="0C09001B" w:tentative="1">
      <w:start w:val="1"/>
      <w:numFmt w:val="lowerRoman"/>
      <w:lvlText w:val="%3."/>
      <w:lvlJc w:val="right"/>
      <w:pPr>
        <w:ind w:left="1440" w:hanging="180"/>
      </w:pPr>
    </w:lvl>
    <w:lvl w:ilvl="3" w:tplc="0C09000F" w:tentative="1">
      <w:start w:val="1"/>
      <w:numFmt w:val="decimal"/>
      <w:lvlText w:val="%4."/>
      <w:lvlJc w:val="left"/>
      <w:pPr>
        <w:ind w:left="2160" w:hanging="360"/>
      </w:pPr>
    </w:lvl>
    <w:lvl w:ilvl="4" w:tplc="0C090019" w:tentative="1">
      <w:start w:val="1"/>
      <w:numFmt w:val="lowerLetter"/>
      <w:lvlText w:val="%5."/>
      <w:lvlJc w:val="left"/>
      <w:pPr>
        <w:ind w:left="2880" w:hanging="360"/>
      </w:pPr>
    </w:lvl>
    <w:lvl w:ilvl="5" w:tplc="0C09001B" w:tentative="1">
      <w:start w:val="1"/>
      <w:numFmt w:val="lowerRoman"/>
      <w:lvlText w:val="%6."/>
      <w:lvlJc w:val="right"/>
      <w:pPr>
        <w:ind w:left="3600" w:hanging="180"/>
      </w:pPr>
    </w:lvl>
    <w:lvl w:ilvl="6" w:tplc="0C09000F" w:tentative="1">
      <w:start w:val="1"/>
      <w:numFmt w:val="decimal"/>
      <w:lvlText w:val="%7."/>
      <w:lvlJc w:val="left"/>
      <w:pPr>
        <w:ind w:left="4320" w:hanging="360"/>
      </w:pPr>
    </w:lvl>
    <w:lvl w:ilvl="7" w:tplc="0C090019" w:tentative="1">
      <w:start w:val="1"/>
      <w:numFmt w:val="lowerLetter"/>
      <w:lvlText w:val="%8."/>
      <w:lvlJc w:val="left"/>
      <w:pPr>
        <w:ind w:left="5040" w:hanging="360"/>
      </w:pPr>
    </w:lvl>
    <w:lvl w:ilvl="8" w:tplc="0C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FD2"/>
    <w:rsid w:val="00040096"/>
    <w:rsid w:val="0005319C"/>
    <w:rsid w:val="000814E5"/>
    <w:rsid w:val="000F66DB"/>
    <w:rsid w:val="001A75FC"/>
    <w:rsid w:val="001B0D97"/>
    <w:rsid w:val="001D7FD2"/>
    <w:rsid w:val="00251E4A"/>
    <w:rsid w:val="002A413F"/>
    <w:rsid w:val="002B2BE0"/>
    <w:rsid w:val="00321C5E"/>
    <w:rsid w:val="00322894"/>
    <w:rsid w:val="00383FF5"/>
    <w:rsid w:val="003C718D"/>
    <w:rsid w:val="003D4ACF"/>
    <w:rsid w:val="00420910"/>
    <w:rsid w:val="005654ED"/>
    <w:rsid w:val="00620801"/>
    <w:rsid w:val="006921E7"/>
    <w:rsid w:val="0069423D"/>
    <w:rsid w:val="006B4C0C"/>
    <w:rsid w:val="0078029D"/>
    <w:rsid w:val="00791EB0"/>
    <w:rsid w:val="007C1D6D"/>
    <w:rsid w:val="007D59C0"/>
    <w:rsid w:val="007E3CE5"/>
    <w:rsid w:val="00836A87"/>
    <w:rsid w:val="00854D6E"/>
    <w:rsid w:val="00902AEB"/>
    <w:rsid w:val="009E3477"/>
    <w:rsid w:val="00A250CA"/>
    <w:rsid w:val="00AE2592"/>
    <w:rsid w:val="00B8025C"/>
    <w:rsid w:val="00B83C59"/>
    <w:rsid w:val="00BB1CD8"/>
    <w:rsid w:val="00C24BFF"/>
    <w:rsid w:val="00C5507E"/>
    <w:rsid w:val="00CD31E7"/>
    <w:rsid w:val="00D5021E"/>
    <w:rsid w:val="00D6348C"/>
    <w:rsid w:val="00DE44F8"/>
    <w:rsid w:val="00E06C4E"/>
    <w:rsid w:val="00E30548"/>
    <w:rsid w:val="00EA3160"/>
    <w:rsid w:val="00EE4405"/>
    <w:rsid w:val="00F3419F"/>
    <w:rsid w:val="00F55857"/>
    <w:rsid w:val="00F71C0C"/>
    <w:rsid w:val="00F9611F"/>
    <w:rsid w:val="00FE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D832C"/>
  <w15:chartTrackingRefBased/>
  <w15:docId w15:val="{9FA7BB37-AABB-4A9E-B5E4-AD782B97F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6</TotalTime>
  <Pages>4</Pages>
  <Words>665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4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wunet Admasu Belachew</dc:creator>
  <cp:keywords/>
  <dc:description/>
  <cp:lastModifiedBy>Sewunet Admasu Belachew</cp:lastModifiedBy>
  <cp:revision>18</cp:revision>
  <dcterms:created xsi:type="dcterms:W3CDTF">2020-05-05T23:47:00Z</dcterms:created>
  <dcterms:modified xsi:type="dcterms:W3CDTF">2020-12-12T03:18:00Z</dcterms:modified>
</cp:coreProperties>
</file>